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E4BE25" w14:textId="7E6B1180" w:rsidR="00042FB8" w:rsidRDefault="00042FB8" w:rsidP="00042FB8">
      <w:pPr>
        <w:spacing w:afterLines="50" w:after="163" w:line="360" w:lineRule="auto"/>
        <w:jc w:val="center"/>
        <w:rPr>
          <w:rFonts w:ascii="Arial" w:hAnsi="Arial" w:cs="Arial"/>
          <w:b/>
          <w:color w:val="000000" w:themeColor="text1"/>
          <w:sz w:val="28"/>
          <w:szCs w:val="28"/>
        </w:rPr>
      </w:pPr>
      <w:r w:rsidRPr="00042FB8">
        <w:rPr>
          <w:rFonts w:ascii="Arial" w:hAnsi="Arial" w:cs="Arial"/>
          <w:b/>
          <w:color w:val="000000" w:themeColor="text1"/>
          <w:sz w:val="28"/>
          <w:szCs w:val="28"/>
        </w:rPr>
        <w:t xml:space="preserve">Supplementary </w:t>
      </w:r>
      <w:r w:rsidR="003D16FD">
        <w:rPr>
          <w:rFonts w:ascii="Arial" w:hAnsi="Arial" w:cs="Arial"/>
          <w:b/>
          <w:color w:val="000000" w:themeColor="text1"/>
          <w:sz w:val="28"/>
          <w:szCs w:val="28"/>
        </w:rPr>
        <w:t>Information</w:t>
      </w:r>
    </w:p>
    <w:p w14:paraId="758EA7F5" w14:textId="77777777" w:rsidR="00042FB8" w:rsidRPr="00B470AC" w:rsidRDefault="00042FB8" w:rsidP="00042FB8">
      <w:pPr>
        <w:spacing w:afterLines="50" w:after="163" w:line="360" w:lineRule="auto"/>
        <w:jc w:val="center"/>
        <w:rPr>
          <w:rFonts w:ascii="Arial" w:hAnsi="Arial" w:cs="Arial"/>
          <w:b/>
          <w:color w:val="000000" w:themeColor="text1"/>
          <w:sz w:val="28"/>
          <w:szCs w:val="28"/>
        </w:rPr>
      </w:pPr>
      <w:r w:rsidRPr="00B470AC">
        <w:rPr>
          <w:rFonts w:ascii="Arial" w:hAnsi="Arial" w:cs="Arial"/>
          <w:b/>
          <w:color w:val="000000" w:themeColor="text1"/>
          <w:sz w:val="28"/>
          <w:szCs w:val="28"/>
        </w:rPr>
        <w:t>Large protein complex production using the Smartbac System--- Strategies and Applications</w:t>
      </w:r>
    </w:p>
    <w:p w14:paraId="7CCE4821" w14:textId="0FDD1EFB" w:rsidR="00042FB8" w:rsidRPr="007F6639" w:rsidRDefault="00042FB8" w:rsidP="00042FB8">
      <w:pPr>
        <w:spacing w:afterLines="50" w:after="163" w:line="360" w:lineRule="auto"/>
        <w:ind w:right="-7"/>
        <w:jc w:val="center"/>
        <w:rPr>
          <w:rFonts w:ascii="Arial" w:eastAsia="Heiti SC Light" w:hAnsi="Arial"/>
          <w:vertAlign w:val="superscript"/>
        </w:rPr>
      </w:pPr>
      <w:r>
        <w:rPr>
          <w:rFonts w:ascii="Arial" w:eastAsia="Heiti SC Light" w:hAnsi="Arial"/>
        </w:rPr>
        <w:t>Yujia</w:t>
      </w:r>
      <w:r>
        <w:rPr>
          <w:rFonts w:ascii="Arial" w:eastAsia="Heiti SC Light" w:hAnsi="Arial" w:hint="eastAsia"/>
        </w:rPr>
        <w:t xml:space="preserve"> </w:t>
      </w:r>
      <w:r>
        <w:rPr>
          <w:rFonts w:ascii="Arial" w:eastAsia="Heiti SC Light" w:hAnsi="Arial"/>
        </w:rPr>
        <w:t xml:space="preserve">Zhai </w:t>
      </w:r>
      <w:r w:rsidRPr="007F6639">
        <w:rPr>
          <w:rFonts w:ascii="Arial" w:eastAsia="Heiti SC Light" w:hAnsi="Arial"/>
          <w:vertAlign w:val="superscript"/>
        </w:rPr>
        <w:t>1,</w:t>
      </w:r>
      <w:r>
        <w:rPr>
          <w:rFonts w:ascii="Arial" w:eastAsia="Heiti SC Light" w:hAnsi="Arial"/>
          <w:vertAlign w:val="superscript"/>
        </w:rPr>
        <w:t xml:space="preserve"> </w:t>
      </w:r>
      <w:r>
        <w:rPr>
          <w:rFonts w:ascii="Arial" w:eastAsia="Heiti SC Light" w:hAnsi="Arial" w:hint="eastAsia"/>
          <w:vertAlign w:val="superscript"/>
        </w:rPr>
        <w:t>2</w:t>
      </w:r>
      <w:r>
        <w:rPr>
          <w:rFonts w:ascii="Arial" w:eastAsia="Heiti SC Light" w:hAnsi="Arial"/>
          <w:vertAlign w:val="superscript"/>
        </w:rPr>
        <w:t xml:space="preserve">, </w:t>
      </w:r>
      <w:r w:rsidRPr="007F6639">
        <w:rPr>
          <w:rFonts w:ascii="Arial" w:eastAsia="Heiti SC Light" w:hAnsi="Arial"/>
          <w:vertAlign w:val="superscript"/>
        </w:rPr>
        <w:t>*</w:t>
      </w:r>
      <w:r>
        <w:rPr>
          <w:rFonts w:ascii="Arial" w:eastAsia="Heiti SC Light" w:hAnsi="Arial" w:hint="eastAsia"/>
        </w:rPr>
        <w:t xml:space="preserve">, </w:t>
      </w:r>
      <w:r>
        <w:rPr>
          <w:rFonts w:ascii="Arial" w:eastAsia="Heiti SC Light" w:hAnsi="Arial"/>
        </w:rPr>
        <w:t>Da</w:t>
      </w:r>
      <w:r w:rsidR="00D52829">
        <w:rPr>
          <w:rFonts w:ascii="Arial" w:eastAsia="Heiti SC Light" w:hAnsi="Arial"/>
        </w:rPr>
        <w:t>n</w:t>
      </w:r>
      <w:r>
        <w:rPr>
          <w:rFonts w:ascii="Arial" w:eastAsia="Heiti SC Light" w:hAnsi="Arial"/>
        </w:rPr>
        <w:t xml:space="preserve">yang Zhang </w:t>
      </w:r>
      <w:r>
        <w:rPr>
          <w:rFonts w:ascii="Arial" w:eastAsia="Heiti SC Light" w:hAnsi="Arial"/>
          <w:vertAlign w:val="superscript"/>
        </w:rPr>
        <w:t>1, 2</w:t>
      </w:r>
      <w:r>
        <w:rPr>
          <w:rFonts w:ascii="Arial" w:eastAsia="Heiti SC Light" w:hAnsi="Arial"/>
        </w:rPr>
        <w:t xml:space="preserve">, Leiye Yu </w:t>
      </w:r>
      <w:r>
        <w:rPr>
          <w:rFonts w:ascii="Arial" w:eastAsia="Heiti SC Light" w:hAnsi="Arial"/>
          <w:vertAlign w:val="superscript"/>
        </w:rPr>
        <w:t>1</w:t>
      </w:r>
      <w:r>
        <w:rPr>
          <w:rFonts w:ascii="Arial" w:eastAsia="Heiti SC Light" w:hAnsi="Arial" w:hint="eastAsia"/>
          <w:vertAlign w:val="superscript"/>
        </w:rPr>
        <w:t>,</w:t>
      </w:r>
      <w:r>
        <w:rPr>
          <w:rFonts w:ascii="Arial" w:eastAsia="Heiti SC Light" w:hAnsi="Arial"/>
          <w:vertAlign w:val="superscript"/>
        </w:rPr>
        <w:t xml:space="preserve"> </w:t>
      </w:r>
      <w:r>
        <w:rPr>
          <w:rFonts w:ascii="Arial" w:eastAsia="Heiti SC Light" w:hAnsi="Arial" w:hint="eastAsia"/>
          <w:vertAlign w:val="superscript"/>
        </w:rPr>
        <w:t>2</w:t>
      </w:r>
      <w:r>
        <w:rPr>
          <w:rFonts w:ascii="Arial" w:eastAsia="Heiti SC Light" w:hAnsi="Arial" w:hint="eastAsia"/>
        </w:rPr>
        <w:t xml:space="preserve">, </w:t>
      </w:r>
      <w:r>
        <w:rPr>
          <w:rFonts w:ascii="Arial" w:eastAsia="Heiti SC Light" w:hAnsi="Arial"/>
        </w:rPr>
        <w:t xml:space="preserve">Fang Sun </w:t>
      </w:r>
      <w:r>
        <w:rPr>
          <w:rFonts w:ascii="Arial" w:eastAsia="Heiti SC Light" w:hAnsi="Arial" w:hint="eastAsia"/>
          <w:vertAlign w:val="superscript"/>
        </w:rPr>
        <w:t>1</w:t>
      </w:r>
      <w:r>
        <w:rPr>
          <w:rFonts w:ascii="Arial" w:eastAsia="Heiti SC Light" w:hAnsi="Arial"/>
          <w:vertAlign w:val="superscript"/>
        </w:rPr>
        <w:t>, 2</w:t>
      </w:r>
      <w:r>
        <w:rPr>
          <w:rFonts w:ascii="Arial" w:eastAsia="Heiti SC Light" w:hAnsi="Arial" w:hint="eastAsia"/>
        </w:rPr>
        <w:t xml:space="preserve">, </w:t>
      </w:r>
      <w:r w:rsidRPr="007F6639">
        <w:rPr>
          <w:rFonts w:ascii="Arial" w:eastAsia="Heiti SC Light" w:hAnsi="Arial"/>
        </w:rPr>
        <w:t>Fei Sun</w:t>
      </w:r>
      <w:r>
        <w:rPr>
          <w:rFonts w:ascii="Arial" w:eastAsia="Heiti SC Light" w:hAnsi="Arial"/>
        </w:rPr>
        <w:t xml:space="preserve"> </w:t>
      </w:r>
      <w:r w:rsidRPr="007F6639">
        <w:rPr>
          <w:rFonts w:ascii="Arial" w:eastAsia="Heiti SC Light" w:hAnsi="Arial"/>
          <w:vertAlign w:val="superscript"/>
        </w:rPr>
        <w:t>1,</w:t>
      </w:r>
      <w:r>
        <w:rPr>
          <w:rFonts w:ascii="Arial" w:eastAsia="Heiti SC Light" w:hAnsi="Arial" w:hint="eastAsia"/>
          <w:vertAlign w:val="superscript"/>
        </w:rPr>
        <w:t>2</w:t>
      </w:r>
      <w:r w:rsidRPr="007F6639">
        <w:rPr>
          <w:rFonts w:ascii="Arial" w:eastAsia="Heiti SC Light" w:hAnsi="Arial"/>
          <w:vertAlign w:val="superscript"/>
        </w:rPr>
        <w:t>,</w:t>
      </w:r>
      <w:r>
        <w:rPr>
          <w:rFonts w:ascii="Arial" w:eastAsia="Heiti SC Light" w:hAnsi="Arial" w:hint="eastAsia"/>
          <w:vertAlign w:val="superscript"/>
        </w:rPr>
        <w:t>3</w:t>
      </w:r>
      <w:r w:rsidRPr="007F6639">
        <w:rPr>
          <w:rFonts w:ascii="Arial" w:eastAsia="Heiti SC Light" w:hAnsi="Arial"/>
          <w:vertAlign w:val="superscript"/>
        </w:rPr>
        <w:t>,</w:t>
      </w:r>
      <w:r>
        <w:rPr>
          <w:rFonts w:ascii="Arial" w:eastAsia="Heiti SC Light" w:hAnsi="Arial"/>
          <w:vertAlign w:val="superscript"/>
        </w:rPr>
        <w:t xml:space="preserve"> </w:t>
      </w:r>
      <w:r w:rsidRPr="007F6639">
        <w:rPr>
          <w:rFonts w:ascii="Arial" w:eastAsia="Heiti SC Light" w:hAnsi="Arial"/>
          <w:vertAlign w:val="superscript"/>
        </w:rPr>
        <w:t>*</w:t>
      </w:r>
    </w:p>
    <w:p w14:paraId="10B20A02" w14:textId="77777777" w:rsidR="00042FB8" w:rsidRDefault="00042FB8" w:rsidP="00042FB8">
      <w:pPr>
        <w:spacing w:afterLines="50" w:after="163" w:line="360" w:lineRule="auto"/>
        <w:ind w:hanging="1"/>
        <w:rPr>
          <w:rFonts w:ascii="Arial" w:eastAsia="Heiti SC Light" w:hAnsi="Arial"/>
        </w:rPr>
      </w:pPr>
      <w:r w:rsidRPr="005D3660">
        <w:rPr>
          <w:rFonts w:ascii="Arial" w:eastAsia="Heiti SC Light" w:hAnsi="Arial"/>
          <w:vertAlign w:val="superscript"/>
        </w:rPr>
        <w:t>1</w:t>
      </w:r>
      <w:r w:rsidRPr="005D3660">
        <w:rPr>
          <w:rFonts w:ascii="Arial" w:eastAsia="Heiti SC Light" w:hAnsi="Arial"/>
        </w:rPr>
        <w:t xml:space="preserve"> </w:t>
      </w:r>
      <w:r w:rsidRPr="008E1D52">
        <w:rPr>
          <w:rFonts w:ascii="Arial" w:eastAsia="Heiti SC Light" w:hAnsi="Arial"/>
        </w:rPr>
        <w:t>National Key Laboratory of Biomacromolecules, CAS Center for Excellence in Biomacromolecules, Institute of Biophysics, Chinese Academy of Sciences, Beijing 100101, China.</w:t>
      </w:r>
    </w:p>
    <w:p w14:paraId="1936B77C" w14:textId="77777777" w:rsidR="00042FB8" w:rsidRPr="00D5093E" w:rsidRDefault="00042FB8" w:rsidP="00042FB8">
      <w:pPr>
        <w:spacing w:afterLines="50" w:after="163" w:line="360" w:lineRule="auto"/>
        <w:ind w:hanging="1"/>
        <w:rPr>
          <w:rFonts w:ascii="Arial" w:eastAsia="Heiti SC Light" w:hAnsi="Arial"/>
        </w:rPr>
      </w:pPr>
      <w:r>
        <w:rPr>
          <w:rFonts w:ascii="Arial" w:eastAsia="Heiti SC Light" w:hAnsi="Arial" w:hint="eastAsia"/>
          <w:vertAlign w:val="superscript"/>
        </w:rPr>
        <w:t>2</w:t>
      </w:r>
      <w:r w:rsidRPr="005D3660">
        <w:rPr>
          <w:rFonts w:ascii="Arial" w:eastAsia="Heiti SC Light" w:hAnsi="Arial"/>
        </w:rPr>
        <w:t xml:space="preserve"> </w:t>
      </w:r>
      <w:r>
        <w:rPr>
          <w:rFonts w:ascii="Arial" w:eastAsia="Heiti SC Light" w:hAnsi="Arial"/>
        </w:rPr>
        <w:t xml:space="preserve">School of Life Sciences, </w:t>
      </w:r>
      <w:r w:rsidRPr="008E1D52">
        <w:rPr>
          <w:rFonts w:ascii="Arial" w:eastAsia="Heiti SC Light" w:hAnsi="Arial"/>
        </w:rPr>
        <w:t>University of Chinese Academy of Sciences, Beijing, China.</w:t>
      </w:r>
    </w:p>
    <w:p w14:paraId="6329D1D5" w14:textId="77777777" w:rsidR="00042FB8" w:rsidRDefault="00042FB8" w:rsidP="00042FB8">
      <w:pPr>
        <w:spacing w:afterLines="50" w:after="163" w:line="360" w:lineRule="auto"/>
        <w:ind w:hanging="1"/>
        <w:rPr>
          <w:rFonts w:ascii="Arial" w:eastAsia="Heiti SC Light" w:hAnsi="Arial"/>
        </w:rPr>
      </w:pPr>
      <w:r>
        <w:rPr>
          <w:rFonts w:ascii="Arial" w:eastAsia="Heiti SC Light" w:hAnsi="Arial" w:hint="eastAsia"/>
          <w:vertAlign w:val="superscript"/>
        </w:rPr>
        <w:t>3</w:t>
      </w:r>
      <w:r w:rsidRPr="005D3660">
        <w:rPr>
          <w:rFonts w:ascii="Arial" w:eastAsia="Heiti SC Light" w:hAnsi="Arial"/>
        </w:rPr>
        <w:t xml:space="preserve"> </w:t>
      </w:r>
      <w:r w:rsidRPr="00F81362">
        <w:rPr>
          <w:rFonts w:ascii="Arial" w:eastAsia="Heiti SC Light" w:hAnsi="Arial"/>
        </w:rPr>
        <w:t>Center for Biological Imaging, Core Facilities for Protein Science, Institute of Biophysics, CAS, Beijing, China.</w:t>
      </w:r>
    </w:p>
    <w:p w14:paraId="5663C4A6" w14:textId="77777777" w:rsidR="00042FB8" w:rsidRPr="005D3660" w:rsidRDefault="00042FB8" w:rsidP="00042FB8">
      <w:pPr>
        <w:spacing w:afterLines="50" w:after="163" w:line="360" w:lineRule="auto"/>
        <w:rPr>
          <w:rFonts w:ascii="Arial" w:eastAsia="Heiti SC Light" w:hAnsi="Arial"/>
        </w:rPr>
      </w:pPr>
      <w:r w:rsidRPr="005D3660">
        <w:rPr>
          <w:rFonts w:ascii="Arial" w:eastAsia="Heiti SC Light" w:hAnsi="Arial"/>
          <w:vertAlign w:val="superscript"/>
        </w:rPr>
        <w:t xml:space="preserve">* </w:t>
      </w:r>
      <w:r w:rsidRPr="005D3660">
        <w:rPr>
          <w:rFonts w:ascii="Arial" w:eastAsia="Heiti SC Light" w:hAnsi="Arial"/>
        </w:rPr>
        <w:t xml:space="preserve">Correspondence should be addressed to </w:t>
      </w:r>
      <w:r>
        <w:rPr>
          <w:rFonts w:ascii="Arial" w:eastAsia="Heiti SC Light" w:hAnsi="Arial"/>
        </w:rPr>
        <w:t>Y.Z. (</w:t>
      </w:r>
      <w:hyperlink r:id="rId7" w:history="1">
        <w:r w:rsidRPr="00383F98">
          <w:rPr>
            <w:rStyle w:val="aa"/>
            <w:rFonts w:ascii="Arial" w:eastAsia="Heiti SC Light" w:hAnsi="Arial"/>
          </w:rPr>
          <w:t>yujia@ibp.ac.cn</w:t>
        </w:r>
      </w:hyperlink>
      <w:r>
        <w:rPr>
          <w:rFonts w:ascii="Arial" w:eastAsia="Heiti SC Light" w:hAnsi="Arial"/>
        </w:rPr>
        <w:t>) or</w:t>
      </w:r>
      <w:r w:rsidRPr="005D3660">
        <w:rPr>
          <w:rFonts w:ascii="Arial" w:eastAsia="Heiti SC Light" w:hAnsi="Arial"/>
        </w:rPr>
        <w:t xml:space="preserve"> F.S. (</w:t>
      </w:r>
      <w:hyperlink r:id="rId8" w:history="1">
        <w:r w:rsidRPr="005D3660">
          <w:rPr>
            <w:rStyle w:val="aa"/>
            <w:rFonts w:ascii="Arial" w:hAnsi="Arial"/>
          </w:rPr>
          <w:t>feisun@ibp.ac.cn</w:t>
        </w:r>
      </w:hyperlink>
      <w:r w:rsidRPr="005D3660">
        <w:rPr>
          <w:rFonts w:ascii="Arial" w:eastAsia="Heiti SC Light" w:hAnsi="Arial"/>
        </w:rPr>
        <w:t>)</w:t>
      </w:r>
    </w:p>
    <w:p w14:paraId="4C7C0033" w14:textId="77777777" w:rsidR="00042FB8" w:rsidRPr="005D3660" w:rsidRDefault="00042FB8" w:rsidP="00042FB8">
      <w:pPr>
        <w:spacing w:afterLines="50" w:after="163" w:line="360" w:lineRule="auto"/>
        <w:rPr>
          <w:rFonts w:ascii="Arial" w:hAnsi="Arial"/>
          <w:b/>
        </w:rPr>
      </w:pPr>
      <w:r w:rsidRPr="005D3660">
        <w:rPr>
          <w:rFonts w:ascii="Arial" w:hAnsi="Arial"/>
          <w:b/>
        </w:rPr>
        <w:t xml:space="preserve">Keywords </w:t>
      </w:r>
    </w:p>
    <w:p w14:paraId="4C2093F2" w14:textId="77777777" w:rsidR="00042FB8" w:rsidRPr="005D3660" w:rsidRDefault="00042FB8" w:rsidP="00042FB8">
      <w:pPr>
        <w:spacing w:afterLines="50" w:after="163" w:line="360" w:lineRule="auto"/>
        <w:rPr>
          <w:rFonts w:ascii="Arial" w:hAnsi="Arial"/>
          <w:b/>
        </w:rPr>
      </w:pPr>
      <w:r>
        <w:rPr>
          <w:rFonts w:ascii="Arial" w:hAnsi="Arial"/>
        </w:rPr>
        <w:t>Baculovirus system</w:t>
      </w:r>
      <w:r w:rsidRPr="00A46305">
        <w:rPr>
          <w:rFonts w:ascii="Arial" w:hAnsi="Arial"/>
        </w:rPr>
        <w:t>;</w:t>
      </w:r>
      <w:r>
        <w:rPr>
          <w:rFonts w:ascii="Arial" w:hAnsi="Arial"/>
        </w:rPr>
        <w:t xml:space="preserve"> Cre recombination</w:t>
      </w:r>
      <w:r w:rsidRPr="00A46305">
        <w:rPr>
          <w:rFonts w:ascii="Arial" w:hAnsi="Arial"/>
        </w:rPr>
        <w:t>;</w:t>
      </w:r>
      <w:r>
        <w:rPr>
          <w:rFonts w:ascii="Arial" w:hAnsi="Arial"/>
        </w:rPr>
        <w:t xml:space="preserve"> Gibbson assembly; Vectors; Protein complex production.</w:t>
      </w:r>
    </w:p>
    <w:p w14:paraId="39C98E32" w14:textId="77777777" w:rsidR="00121E5F" w:rsidRPr="00042FB8" w:rsidRDefault="00121E5F" w:rsidP="00042FB8">
      <w:pPr>
        <w:spacing w:afterLines="50" w:after="163" w:line="360" w:lineRule="auto"/>
        <w:jc w:val="center"/>
        <w:rPr>
          <w:rFonts w:ascii="Arial" w:hAnsi="Arial" w:cs="Arial"/>
          <w:color w:val="000000" w:themeColor="text1"/>
        </w:rPr>
      </w:pPr>
    </w:p>
    <w:p w14:paraId="6C1826A0" w14:textId="77777777" w:rsidR="00042FB8" w:rsidRDefault="00042FB8">
      <w:pPr>
        <w:widowControl/>
        <w:jc w:val="left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14:paraId="692D3F28" w14:textId="17DFDDA8" w:rsidR="00042FB8" w:rsidRPr="00042FB8" w:rsidRDefault="00042FB8" w:rsidP="00042FB8">
      <w:pPr>
        <w:spacing w:afterLines="50" w:after="163" w:line="360" w:lineRule="auto"/>
        <w:jc w:val="center"/>
        <w:rPr>
          <w:rFonts w:ascii="Arial" w:hAnsi="Arial" w:cs="Arial"/>
          <w:b/>
          <w:color w:val="000000" w:themeColor="text1"/>
          <w:sz w:val="28"/>
          <w:szCs w:val="28"/>
        </w:rPr>
      </w:pPr>
      <w:r w:rsidRPr="00042FB8">
        <w:rPr>
          <w:rFonts w:ascii="Arial" w:hAnsi="Arial" w:cs="Arial"/>
          <w:b/>
          <w:color w:val="000000" w:themeColor="text1"/>
          <w:sz w:val="28"/>
          <w:szCs w:val="28"/>
        </w:rPr>
        <w:lastRenderedPageBreak/>
        <w:t xml:space="preserve">Supplementary </w:t>
      </w:r>
      <w:r w:rsidR="007129B0">
        <w:rPr>
          <w:rFonts w:ascii="Arial" w:hAnsi="Arial" w:cs="Arial"/>
          <w:b/>
          <w:color w:val="000000" w:themeColor="text1"/>
          <w:sz w:val="28"/>
          <w:szCs w:val="28"/>
        </w:rPr>
        <w:t>Materials</w:t>
      </w:r>
      <w:r w:rsidR="00791EF3">
        <w:rPr>
          <w:rFonts w:ascii="Arial" w:hAnsi="Arial" w:cs="Arial"/>
          <w:b/>
          <w:color w:val="000000" w:themeColor="text1"/>
          <w:sz w:val="28"/>
          <w:szCs w:val="28"/>
        </w:rPr>
        <w:t xml:space="preserve"> and Methods</w:t>
      </w:r>
    </w:p>
    <w:p w14:paraId="0AD55192" w14:textId="56A063AD" w:rsidR="00B77634" w:rsidRPr="00042FB8" w:rsidRDefault="00B77634" w:rsidP="00042FB8">
      <w:pPr>
        <w:widowControl/>
        <w:autoSpaceDE w:val="0"/>
        <w:autoSpaceDN w:val="0"/>
        <w:adjustRightInd w:val="0"/>
        <w:spacing w:beforeLines="50" w:before="163" w:afterLines="50" w:after="163" w:line="360" w:lineRule="auto"/>
        <w:rPr>
          <w:rFonts w:ascii="Arial" w:hAnsi="Arial" w:cs="Arial"/>
          <w:b/>
          <w:color w:val="000000" w:themeColor="text1"/>
        </w:rPr>
      </w:pPr>
      <w:r w:rsidRPr="00042FB8">
        <w:rPr>
          <w:rFonts w:ascii="Arial" w:hAnsi="Arial" w:cs="Arial"/>
          <w:b/>
          <w:color w:val="000000" w:themeColor="text1"/>
        </w:rPr>
        <w:t>S</w:t>
      </w:r>
      <w:r w:rsidR="00290715">
        <w:rPr>
          <w:rFonts w:ascii="Arial" w:hAnsi="Arial" w:cs="Arial"/>
          <w:b/>
          <w:color w:val="000000" w:themeColor="text1"/>
        </w:rPr>
        <w:t>1</w:t>
      </w:r>
      <w:r w:rsidRPr="00042FB8">
        <w:rPr>
          <w:rFonts w:ascii="Arial" w:hAnsi="Arial" w:cs="Arial"/>
          <w:b/>
          <w:color w:val="000000" w:themeColor="text1"/>
        </w:rPr>
        <w:t xml:space="preserve">. Nucleotide </w:t>
      </w:r>
      <w:r w:rsidR="00622F1D">
        <w:rPr>
          <w:rFonts w:ascii="Arial" w:hAnsi="Arial" w:cs="Arial"/>
          <w:b/>
          <w:color w:val="000000" w:themeColor="text1"/>
        </w:rPr>
        <w:t>s</w:t>
      </w:r>
      <w:r w:rsidRPr="00042FB8">
        <w:rPr>
          <w:rFonts w:ascii="Arial" w:hAnsi="Arial" w:cs="Arial"/>
          <w:b/>
          <w:color w:val="000000" w:themeColor="text1"/>
        </w:rPr>
        <w:t>equences of the Smart</w:t>
      </w:r>
      <w:r w:rsidR="00622F1D">
        <w:rPr>
          <w:rFonts w:ascii="Arial" w:hAnsi="Arial" w:cs="Arial"/>
          <w:b/>
          <w:color w:val="000000" w:themeColor="text1"/>
        </w:rPr>
        <w:t>b</w:t>
      </w:r>
      <w:r w:rsidRPr="00042FB8">
        <w:rPr>
          <w:rFonts w:ascii="Arial" w:hAnsi="Arial" w:cs="Arial"/>
          <w:b/>
          <w:color w:val="000000" w:themeColor="text1"/>
        </w:rPr>
        <w:t xml:space="preserve">ac </w:t>
      </w:r>
      <w:r w:rsidR="00622F1D">
        <w:rPr>
          <w:rFonts w:ascii="Arial" w:hAnsi="Arial" w:cs="Arial"/>
          <w:b/>
          <w:color w:val="000000" w:themeColor="text1"/>
        </w:rPr>
        <w:t>v</w:t>
      </w:r>
      <w:r w:rsidRPr="00042FB8">
        <w:rPr>
          <w:rFonts w:ascii="Arial" w:hAnsi="Arial" w:cs="Arial"/>
          <w:b/>
          <w:color w:val="000000" w:themeColor="text1"/>
        </w:rPr>
        <w:t>ectors</w:t>
      </w:r>
    </w:p>
    <w:p w14:paraId="66C4EB74" w14:textId="5FDE1281" w:rsidR="005009FF" w:rsidRPr="00042FB8" w:rsidRDefault="00735ABB" w:rsidP="00042FB8">
      <w:pPr>
        <w:widowControl/>
        <w:autoSpaceDE w:val="0"/>
        <w:autoSpaceDN w:val="0"/>
        <w:adjustRightInd w:val="0"/>
        <w:spacing w:beforeLines="50" w:before="163" w:afterLines="50" w:after="163"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---&gt; </w:t>
      </w:r>
      <w:r w:rsidR="00B901BB" w:rsidRPr="00042FB8">
        <w:rPr>
          <w:rFonts w:ascii="Arial" w:hAnsi="Arial" w:cs="Arial"/>
          <w:color w:val="000000" w:themeColor="text1"/>
        </w:rPr>
        <w:t xml:space="preserve">4V1G: </w:t>
      </w:r>
      <w:r w:rsidR="005009FF" w:rsidRPr="00042FB8">
        <w:rPr>
          <w:rFonts w:ascii="Arial" w:hAnsi="Arial" w:cs="Arial"/>
          <w:color w:val="000000" w:themeColor="text1"/>
        </w:rPr>
        <w:t>7187bp</w:t>
      </w:r>
    </w:p>
    <w:p w14:paraId="019CBA22" w14:textId="2B89A1E0" w:rsidR="00B901BB" w:rsidRPr="00042FB8" w:rsidRDefault="00B901BB" w:rsidP="00042FB8">
      <w:pPr>
        <w:widowControl/>
        <w:autoSpaceDE w:val="0"/>
        <w:autoSpaceDN w:val="0"/>
        <w:adjustRightInd w:val="0"/>
        <w:spacing w:beforeLines="50" w:before="163" w:afterLines="50" w:after="163" w:line="360" w:lineRule="auto"/>
        <w:rPr>
          <w:rFonts w:ascii="Arial" w:hAnsi="Arial" w:cs="Arial"/>
          <w:b/>
          <w:color w:val="000000" w:themeColor="text1"/>
        </w:rPr>
      </w:pPr>
      <w:r w:rsidRPr="00042FB8">
        <w:rPr>
          <w:rFonts w:ascii="Arial" w:hAnsi="Arial" w:cs="Arial"/>
          <w:color w:val="000000" w:themeColor="text1"/>
        </w:rPr>
        <w:t>5’-GATGCCCTGCGTAAGCGGGTGTGGGCGGACAATAAAGTCTTAAACTGAACAAAATAGATCTAAACTATGACAATAAAGTCTTAAACTAGACAGAATAGTTGTAAACTGAAATCAGTCCAGTTATGCTGTGAAAAAGCATACTGGACTTTTGTTATGGCTAAAGCAAACTCTTCATTTTCTGAAGTGCAAATTGCCCGTCGTATTAAAGAGGGGCGTGGCCAAGGGCATGTAAAGACTATATTCGCGGCGTTGTGACAATTTACCGAACAACTCCGCGGCCGGGAAGCCGATCTCGGCTTGAACGAATTGTTAGGTGGCGGTACTTGGGTCGATATCAAAGTGCATCACTTCTTCCCGTATGCCCAACTTTGTATAGAGAGCCACTGCGGGATCGTCACCGTAATCTGCTTGCACGTAGATCACATAAGCACCAAGCGCGTTGGCCTCATGCTTGAGGAGATTGATGAGCGCGGTGGCAATGCCCTGCCTCCGGTGCTCGCCGGAGACTGCGAGATCATAGATATAGATCTCACTACGCGGCTGCTCAAACTTGGGCAGAACGTAAGCCGCGAGAGCGCCAACAACCGCTTCTTGGTCGAAGGCAGCAAGCGCGATGAATGTCTTACTACGGAGCAAGTTCCCGAGGTAATCGGAGTCCGGCTGATGTTGGGAGTAGGTGGCTACGTCTCCGAACTCACGACCGAAAAGATCAAGAGCAGCCCGCATGGATTTGACTTGGTCAGGGCCGAGCCTACATGTGCGAATGATGCCCATACTTGAGCCACCTAACTTTGTTTTAGGGCGACTGCCCTGCTGCGTAACATCGTTGCTGCTGCGTAACATCGTTGCTGCTCCATAACATCAAACATCGACCCACGGCGTAACGCGCTTGCTGCTTGGATGCCCGAGGCATAGACTGTACAAAAAAACAGTCATAACAAGCCATGAAAACCGCCACTGCGCCGTTACCACCGCTGCGTTCGGTCAAGGTTCTGGACCAGTTGCGTGAGCGCATACGCTACTTGCATTACAGTTTACGAACCGAACAGGCTTATGTCAACTGGGTTCGTGCCTTCATCCGTTTCCACGGTGTGCGTCACCCGGCAACCTTGGGCAGCAGCGAAGTCGCCATAACTTCGTATAGCATACATTATACGAAGTTATCTGTAACTATAACGGTCCTAAGGTAGCGAGTTTAAACACTAGTTCGCGACCTACTCCGGAATATTAATAGGTTGCTGATATCGGGAGTTCAGTCGTCGAATGCAAAGCGTAAAAAATATTAATAAGGTAAAAATTACAGCTACATAAATTACACAATTTAAACGGATCGATCATATGGCTTATCCTTACGACGTGCCTGACTACGCCGGAGAGAGCTTGTTTAAGGGGCCGCGTGATTACAACCCTATATCGAGCACCATTTGTCATTTGACGAATGAATCTGATGGGCACACAACATCGTTGTATGGTATTGGATTTGGTCCCTTCATCATTACAAACAAGCACTTGTTTAGAAGAAATAATGGAACACTGTTGGTCCAATCACTACATGGTGTATTCAAGGTCAAGAACACCACGACTTTGCAACAACACCTCATTGATGGGAGGGACATGATAATTATTCGCATGCCTAAGGATTTCCCACCATTTCCTCAAAAGCTGAAATTTAGAGAGCCACAAAGGGAAGAGAGAATATGTCTTGTGACAACCAACTTCCAAACTAAGAGCATGTCTAGCATGGTGTCAGACACTTCTTGCACATTCCCTTCATCTGATGGCATATTCTGGAAGCATTGGATTCAAACCAAGGATGGGCAGTGTGGCAGTCCATTAGTATCAACTAGAGATGGGTTCATTGTTGGTATACACTCAGCATCGAATTTCACCAACACAAACAATTATTTCACAAGCGTGCCGAAAAACTTCATGGAATTGTTGACAAATCAGGAGGCGCAGCAGTGGGTTAGTGGTTGGCGATTAAATGCTGACTCAGTATTGTGGGGGGGCCATAAAGTTTTCATGGTGAAACCTGAAGAGCCTTTTCAGCCAGTTAAGGAAGCGACTCAACTCATGAATGAATTGGTGTACTCGCAAGAAAACCTGTACTTCCAGTCAGCCTGGAGCCATCCGCAATTTGAAAAAGGTGGCGGGTCCGGCGGAGGTAGCGGCGGAGGTTCTTGGTCTCACCCTCAGTTCGAGAAGGATGACGATGATAAAACCATGGGATCCCTAGGTACCGCGGCCGCGCGCGTTGGCCGATTCATTAATGCAGCTGGCACGACAGGTTTCCCGACTGGAAAGCGGGCAGTGAGCGCAACGCAATTAATGTGAGTTAGCTCACTCATTAGGCACCCCAGGCTTTACACTTTATGCTTCCGGCTCGTATGTTGTGTGGAATTGTGAGCGGATAACAATTTCACACAGGAAACAGCTATGACCATGATTACGCCAAGCTATTTAGGTGACGCGTTAGAATACTCAAGCTATGCATCATCTTTGGTTCCGTCATCGGACCCATTAGTAACGGCCGCCAGTGTGCTGGAGTTTTGTAGATACCCATCACACTGGCGTCCACTGGAACATGCAAGTAGAGGGCCCAATTCGCCCTATAGTGAGTCGTATTACAATTCACTGGCCGTCGTTTTACAACGTCGTGACTGGGAAAACCCTGGCGTTACCCAACTTAATCGCCTTGCAGCACATCCCCCTTTCGCCAGCTGGCGTAATAGCGAAGAGGCCCGCACCGATCGCCCTTCCCAACAGTTGCGCAGCCTATACGTACGGTAACTGACTAAGAATTCCGATTACAAAGACGATGACGACAAGGGCTCGAGTGAAAATTTGTATTTTCAAAGCTCGTCGAC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CTGACTAAAAGCTTCGAAAGGAAGCTGAGTTGGCTGCTGCCACCGCTGAGCAATAACTAGCATAACCCCTTGGGGCCTCTAAACGGGTCTTGAGGGGTTTTTTGCTGAAAGGAGGAACTATCCTCAGGGTCGAGAAGTACTAGAGGATCATAATCAGCCATACCACATTTGTAGAGGTTTTACTTGCTTTAAAAAACCTCCCACACCTCCCCCTGAACCTGAAACATAAAATGAATGCAATTGTTGTTGTTAACTTGTTTATTGCAGCTTATAATGGTTACAAATAAAGCAATAGCATCACAAATTTCACAAATAAAGCATTTTTTTCACTGCATTCTAGTTGTGGTTTGTCCAAACTCATCAATGTATCTTATCATGTCTGGATCTGATCACTGCTTGAGCCTAGGAGATCCGAACCAGATAAGTGAAATCTAGTTCCAAACTATTTTGTCATTTTTAATTTTCGTATTAGCTTACGACGCTACACCCAGTTCCCATCTATTTTGTCACTCTTCCCTAAATAATCCTTAAAAACTCCATTTCCACCCCTCCCAGTTCCCAACTATTTTGTCCGCCCACAGCGGGGCATTTTTCTTCCTGTTATGTTTTTAATCAAACATCCTGCCAACTCCATGTGACAAACCGTCATCTTCGGCTACTTTTTCTCTGTCACAGAATGAAAATTTTTCTGTCATCTCTTCGTTATTAATGTTTGTAATTGACTGAATATCAACGCTTATTT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GCGGGGCATGACTAACATGAGAATTACAACTTATATCGTATGGGGCTGACTTCAGGTGCTACATTTGAAGAGATAAATTGCACTGAAATCTAGAAATATTTTATCTGATTAATAAGATGATCTTCTTGAGATCGTTTTGGTCTGCGCGTAATCTCTTGCTCTGAAAACGGAAAAAACCGCCTTGCAGGGCGGTTTTTCGAAGGTTCTCTGAGCTACCAACTCTTTGAACCGAGGTAACTGGCTTGGAGGAGCGCAGTCACCAAAACTTGTCCTTTCAGTTTAGCCTTAACCGGCGCATGACTTCAAGACTAACTCCTCTAAATCAATTACCAGTGGCTGCTGCCAGTGGTGCTTTTGCATGTCTTTCCGGGTTGGACTCAAGACGATAGTTACCGGATAAGGCGCAGCGGTCGGACTGAACGGGGGGTTCGTGCATACAGTCCAGCTTGGAGCGAACTGCCTACCCGGAACTGAGTGTCAGGCGTGGAATGAGACAAACGCGGCCATAACAGCGGAATGACACCGGTAAACCGAAAGGCAGGAACAGGAGAGCGCACGAGGGAGCCGCCAGGGGAAACGCCTGGTATCTTTATAGTCCTGTCGGGTTTCGCCACCACTGATTTGAGCGTCAGATTTCGTGATGCTTGTCAGGGGGGCGGAGCCTATGGAAAAACGGCTTTGCCGCGGCCCTCTCACTTCCCTGTTAAGTATCTTCCTGGCATCTTCCAGGAAATCTCCGCCCCGTTCGTAAGCCATTTCCGCTCGCCGCAGTCGAACGACCGAGCGTAGCGAGTCAGTGAGCGAGGAAGCGGAATATATCCTGTATCACATATTCTGCTGACGCACCGGTGCAGCCTTTTTTCTCCTGCCACATGAAGCACTTCACTGACACCCTCATCAGTGCCAACATAGTAAGCCAGTATACACTCCGCTAGCGCTGATGTCCGGCGGTGCTTTTGCCGTTACGCACCACCCCGTCAGTAGCTGAACAGGAGGGACAGCTGATAGAAACAGAAGCCAGTTCTTTCCTGCGTTATCCCCTGATTCTGTGGATAACCGTATTACCGCCTTTGAGTGAGCTGATACCGCTCGCCGCAGCCGAACGACCGAGCGCAGCGAGTCAGTGAGCGAGGAAGCGGAAGAGCGCCTGATGCGGTATTTTCTCCTTACGCATCTGTGCGGTATTTCACACCGCATAGACCAGCCGCGTAACCTGGCAAAATCGGTTACGGTTGAGTAATAAATG-3’</w:t>
      </w:r>
    </w:p>
    <w:p w14:paraId="7B6C0C9B" w14:textId="77777777" w:rsidR="00735ABB" w:rsidRDefault="00735ABB" w:rsidP="00042FB8">
      <w:pPr>
        <w:spacing w:afterLines="50" w:after="163" w:line="360" w:lineRule="auto"/>
        <w:rPr>
          <w:rFonts w:ascii="Arial" w:hAnsi="Arial" w:cs="Arial"/>
          <w:color w:val="000000" w:themeColor="text1"/>
        </w:rPr>
      </w:pPr>
    </w:p>
    <w:p w14:paraId="5F3557F2" w14:textId="4AB9EE40" w:rsidR="009A7DFD" w:rsidRPr="00042FB8" w:rsidRDefault="00735ABB" w:rsidP="00042FB8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---&gt; </w:t>
      </w:r>
      <w:r w:rsidR="002F71FD" w:rsidRPr="00042FB8">
        <w:rPr>
          <w:rFonts w:ascii="Arial" w:hAnsi="Arial" w:cs="Arial"/>
          <w:color w:val="000000" w:themeColor="text1"/>
        </w:rPr>
        <w:t>4V1R:7187bp</w:t>
      </w:r>
    </w:p>
    <w:p w14:paraId="1577215D" w14:textId="1EB7B5F5" w:rsidR="002F71FD" w:rsidRPr="00042FB8" w:rsidRDefault="002F71FD" w:rsidP="00042FB8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042FB8">
        <w:rPr>
          <w:rFonts w:ascii="Arial" w:hAnsi="Arial" w:cs="Arial"/>
          <w:color w:val="000000" w:themeColor="text1"/>
        </w:rPr>
        <w:t>5’-GATGCCCTGCGTAAGCGGGTGTGGGCGGACAATAAAGTCTTAAACTGAACAAAATAGATCTAAACTATGACAATAAAGTCTTAAACTAGACAGAATAGTTGTAAACTGAAATCAGTCCAGTTATGCTGTGAAAAAGCATACTGGACTTTTGTTATGGCTAAAGCAAACTCTTCATTTTCTGAAGTGCAAATTGCCCGTCGTATTAAAGAGGGGCGTGGCCAAGGGCATGTAAAGACTATATTCGCGGCGTTGTGACAATTTACCGAACAACTCCGCGGCCGGGAAGCCGATCTCGGCTTGAACGAATTGTTAGGTGGCGGTACTTGGGTCGATATCAAAGTGCATCACTTCTTCCCGTATGCCCAACTTTGTATAGAGAGCCACTGCGGGATCGTCACCGTAATCTGCTTGCACGTAGATCACATAAGCACCAAGCGCGTTGGCCTCATGCTTGAGGAGATTGATGAGCGCGGTGGCAATGCCCTGCCTCCGGTGCTCGCCGGAGACTGCGAGATCATAGATATAGATCTCACTACGCGGCTGCTCAAACTTGGGCAGAACGTAAGCCGCGAGAGCGCCAACAACCGCTTCTTGGTCGAAGGCAGCAAGCGCGATGAATGTCTTACTACGGAGCAAGTTCCCGAGGTAATCGGAGTCCGGCTGATGTTGGGAGTAGGTGGCTACGTCTCCGAACTCACGACCGAAAAGATCAAGAGCAGCCCGCATGGATTTGACTTGGTCAGGGCCGAGCCTACATGTGCGAATGATGCCCATACTTGAGCCACCTAACTTTGTTTTAGGGCGACTGCCCTGCTGCGTAACATCGTTGCTGCTGCGTAACATCGTTGCTGCTCCATAACATCAAACATCGACCCACGGCGTAACGCGCTTGCTGCTTGGATGCCCGAGGCATAGACTGTACAAAAAAACAGTCATAACAAGCCATGAAAACCGCCACTGCGCCGTTACCACCGCTGCGTTCGGTCAAGGTTCTGGACCAGTTGCGTGAGCGCATACGCTACTTGCATTACAGTTTACGAACCGAACAGGCTTATGTCAACTGGGTTCGTGCCTTCATCCGTTTCCACGGTGTGCGTCACCCGGCAACCTTGGGCAGCAGCGAAGTCGCCATAACTTCGTATAGCATACATTATACGAAGTTATCTGTAACTATAACGGTCCTAAGGTAGCGAGTTTAAACACTAGTTCGCGACCTACTCCGGAATATTAATAGGTTGCTGATATCGGGAGTTCAGTCGTCGAATGCAAAGCGTAAAAAATATTAATAAGGTAAAAATTACAGCTACATAAATTACACAATTTAAACGGATCGATCATATGGCTTATCCTTACGACGTGCCTGACTACGCCGGAGAGAGCTTGTTTAAGGGGCCGCGTGATTACAACCCTATATCGAGCACCATTTGTCATTTGACGAATGAATCTGATGGGCACACAACATCGTTGTATGGTATTGGATTTGGTCCCTTCATCATTACAAACAAGCACTTGTTTAGAAGAAATAATGGAACACTGTTGGTCCAATCACTACATGGTGTATTCAAGGTCAAGAACACCACGACTTTGCAACAACACCTCATTGATGGGAGGGACATGATAATTATTCGCATGCCTAAGGATTTCCCACCATTTCCTCAAAAGCTGAAATTTAGAGAGCCACAAAGGGAAGAGAGAATATGTCTTGTGACAACCAACTTCCAAACTAAGAGCATGTCTAGCATGGTGTCAGACACTTCTTGCACATTCCCTTCATCTGATGGCATATTCTGGAAGCATTGGATTCAAACCAAGGATGGGCAGTGTGGCAGTCCATTAGTATCAACTAGAGATGGGTTCATTGTTGGTATACACTCAGCATCGAATTTCACCAACACAAACAATTATTTCACAAGCGTGCCGAAAAACTTCATGGAATTGTTGACAAATCAGGAGGCGCAGCAGTGGGTTAGTGGTTGGCGATTAAATGCTGACTCAGTATTGTGGGGGGGCCATAAAGTTTTCATGGTGAAACCTGAAGAGCCTTTTCAGCCAGTTAAGGAAGCGACTCAACTCATGAATGAATTGGTGTACTCGCAAGAAAACCTGTACTTCCAGTCAGCCTGGAGCCATCCGCAATTTGAAAAAGGTGGCGGGTCCGGCGGAGGTAGCGGCGGAGGTTCTTGGTCTCACCCTCAGTTCGAGAAGGATGACGATGATAAAACCATGGGATCCCTAGGTACCGCGGCCGCGCGCGTTGGCCGATTCATTAATGCAGCTGGCACGACAGGTTTCCCGACTGGAAAGCGGGCAGTGAGCGCAACGCAATTAATGTGAGTTAGCTCACTCATTAGGCACCCCAGGCTTTACACTTTATGCTTCCGGCTCGTATGTTGTGTGGAATTGTGAGCGGATAACAATTTCACACAGGAAACAGCTATGACCATGATTACGCCAAGCTATTTAGGTGACGCGTTAGAATACTCAAGCTATGCATCATCTTTGGTTCCGTCATCGGACCCATTAGTAACGGCCGCCAGTGTGCTGGAGTTTTGTAGATACCCATCACACTGGCGTCCACTGGAACATGCAAGTAGAGGGCCCAATTCGCCCTATAGTGAGTCGTATTACAATTCACTGGCCGTCGTTTTACAACGTCGTGACTGGGAAAACCCTGGCGTTACCCAACTTAATCGCCTTGCAGCACATCCCCCTTTCGCCAGCTGGCGTAATAGCGAAGAGGCCCGCACCGATCGCCCTTCCCAACAGTTGCGCAGCCTATACGTACGGTAACTGACTAAGAATTCCGAGCAAAAGTTGATTAGCGAAGAAGACTTAGGCTCGAGTGAAAATTTGTATTTTCAAAGCTCGTCGACGGTGTCTAAGGGCGAAGAGCTGATTAAGGAGAACATGCACATGAAGCTGTACATGGAGGGCACCGTGAACAACCACCACTTCAAGTGCACATCCGAGGGCGAAGGCAAGCCCTACGAGGGCACCCAGACCATGAGAATCAAGGTGGTCGAGGGCGGCCCTCTCCCCTTCGCCTTCGACATCCTGGCTACCAGCTTCATGTACGGCAGCAGAACCTTCATCAACCACACCCAGGGCATCCCCGACTTCTTTAAGCAGTCCTTCCCTGAGGGCTTCACATGGGAGAGAGTCACCACATACGAAGACGGGGGCGTGCTGACCGCTACCCAGGACACCAGCCTCCAGGACGGCTGCCTCATCTACAACGTCAAGATCAGAGGGGTGAACTTCCCATCCAACGGCCCTGTGATGCAGAAGAAAACACTCGGCTGGGAGGCCAACACCGAGATGCTGTACCCCGCTGACGGCGGCCTGGAAGGCAGAAGCGACATGGCCCTGAAGCTCGTGGGCGGGGGCCACCTGATCTGCAACTTCAAGACCACATACAGATCCAAGAAACCCGCTAAGAACCTCAAGATGCCCGGCGTCTACTATGTGGACCACAGACTGGAAAGAATCAAGGAGGCCGACAAAGAGACCTACGTCGAGCAGCACGAGGTGGCTGTGGCCAGATACTGCGACCTCCCTAGCAAACTGGGGCACAAACTTAATTAACTGACTAAAAGCTTCGAAAGGAAGCTGAGTTGGCTGCTGCCACCGCTGAGCAATAACTAGCATAACCCCTTGGGGCCTCTAAACGGGTCTTGAGGGGTTTTTTGCTGAAAGGAGGAACTATCCTCAGGGTCGAGAAGTACTAGAGGATCATAATCAGCCATACCACATTTGTAGAGGTTTTACTTGCTTTAAAAAACCTCCCACACCTCCCCCTGAACCTGAAACATAAAATGAATGCAATTGTTGTTGTTAACTTGTTTATTGCAGCTTATAATGGTTACAAATAAAGCAATAGCATCACAAATTTCACAAATAAAGCATTTTTTTCACTGCATTCTAGTTGTGGTTTGTCCAAACTCATCAATGTATCTTATCATGTCTGGATCTGATCACTGCTTGAGCCTAGGAGATCCGAACCAGATAAGTGAAATCTAGTTCCAAACTATTTTGTCATTTTTAATTTTCGTATTAGCTTACGACGCTACACCCAGTTCCCATCTATTTTGTCACTCTTCCCTAAATAATCCTTAAAAACTCCATTTCCACCCCTCCCAGTTCCCAACTATTTTGTCCGCCCACAGCGGGGCATTTTTCTTCCTGTTATGTTTTTAATCAAACATCCTGCCAACTCCATGTGACAAACCGTCATCTTCGGCTACTTTTTCTCTGTCACAGAATGAAAATTTTTCTGTCATCTCTTCGTTATTAATGTTTGTAATTGACTGAATATCAACGCTTATTT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GCGGGGCATGACTAACATGAGAATTACAACTTATATCGTATGGGGCTGACTTCAGGTGCTACATTTGAAGAGATAAATTGCACTGAAATCTAGAAATATTTTATCTGATTAATAAGATGATCTTCTTGAGATCGTTTTGGTCTGCGCGTAATCTCTTGCTCTGAAAACGGAAAAAACCGCCTTGCAGGGCGGTTTTTCGAAGGTTCTCTGAGCTACCAACTCTTTGAACCGAGGTAACTGGCTTGGAGGAGCGCAGTCACCAAAACTTGTCCTTTCAGTTTAGCCTTAACCGGCGCATGACTTCAAGACTAACTCCTCTAAATCAATTACCAGTGGCTGCTGCCAGTGGTGCTTTTGCATGTCTTTCCGGGTTGGACTCAAGACGATAGTTACCGGATAAGGCGCAGCGGTCGGACTGAACGGGGGGTTCGTGCATACAGTCCAGCTTGGAGCGAACTGCCTACCCGGAACTGAGTGTCAGGCGTGGAATGAGACAAACGCGGCCATAACAGCGGAATGACACCGGTAAACCGAAAGGCAGGAACAGGAGAGCGCACGAGGGAGCCGCCAGGGGAAACGCCTGGTATCTTTATAGTCCTGTCGGGTTTCGCCACCACTGATTTGAGCGTCAGATTTCGTGATGCTTGTCAGGGGGGCGGAGCCTATGGAAAAACGGCTTTGCCGCGGCCCTCTCACTTCCCTGTTAAGTATCTTCCTGGCATCTTCCAGGAAATCTCCGCCCCGTTCGTAAGCCATTTCCGCTCGCCGCAGTCGAACGACCGAGCGTAGCGAGTCAGTGAGCGAGGAAGCGGAATATATCCTGTATCACATATTCTGCTGACGCACCGGTGCAGCCTTTTTTCTCCTGCCACATGAAGCACTTCACTGACACCCTCATCAGTGCCAACATAGTAAGCCAGTATACACTCCGCTAGCGCTGATGTCCGGCGGTGCTTTTGCCGTTACGCACCACCCCGTCAGTAGCTGAACAGGAGGGACAGCTGATAGAAACAGAAGCCAGTTCTTTCCTGCGTTATCCCCTGATTCTGTGGATAACCGTATTACCGCCTTTGAGTGAGCTGATACCGCTCGCCGCAGCCGAACGACCGAGCGCAGCGAGTCAGTGAGCGAGGAAGCGGAAGAGCGCCTGATGCGGTATTTTCTCCTTACGCATCTGTGCGGTATTTCACACCGCATAGACCAGCCGCGTAACCTGGCAAAATCGGTTACGGTTGAGTAATAAATG-3’</w:t>
      </w:r>
    </w:p>
    <w:p w14:paraId="7B2C8C51" w14:textId="77777777" w:rsidR="00735ABB" w:rsidRDefault="00735ABB" w:rsidP="00042FB8">
      <w:pPr>
        <w:spacing w:afterLines="50" w:after="163" w:line="360" w:lineRule="auto"/>
        <w:rPr>
          <w:rFonts w:ascii="Arial" w:hAnsi="Arial" w:cs="Arial"/>
          <w:color w:val="000000" w:themeColor="text1"/>
        </w:rPr>
      </w:pPr>
    </w:p>
    <w:p w14:paraId="50B68BED" w14:textId="49339497" w:rsidR="00B37301" w:rsidRPr="00042FB8" w:rsidRDefault="00735ABB" w:rsidP="00042FB8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---&gt; </w:t>
      </w:r>
      <w:r w:rsidR="00B37301" w:rsidRPr="00042FB8">
        <w:rPr>
          <w:rFonts w:ascii="Arial" w:hAnsi="Arial" w:cs="Arial"/>
          <w:color w:val="000000" w:themeColor="text1"/>
        </w:rPr>
        <w:t>5V1TG:</w:t>
      </w:r>
      <w:r w:rsidR="001C6CFB" w:rsidRPr="00042FB8">
        <w:rPr>
          <w:rFonts w:ascii="Arial" w:hAnsi="Arial" w:cs="Arial"/>
          <w:color w:val="000000" w:themeColor="text1"/>
        </w:rPr>
        <w:t xml:space="preserve"> </w:t>
      </w:r>
      <w:r w:rsidR="00B37301" w:rsidRPr="00042FB8">
        <w:rPr>
          <w:rFonts w:ascii="Arial" w:hAnsi="Arial" w:cs="Arial"/>
          <w:color w:val="000000" w:themeColor="text1"/>
        </w:rPr>
        <w:t>7737bp</w:t>
      </w:r>
    </w:p>
    <w:p w14:paraId="6DB93F11" w14:textId="6039899B" w:rsidR="00B37301" w:rsidRPr="00042FB8" w:rsidRDefault="00B37301" w:rsidP="00042FB8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042FB8">
        <w:rPr>
          <w:rFonts w:ascii="Arial" w:hAnsi="Arial" w:cs="Arial"/>
          <w:color w:val="000000" w:themeColor="text1"/>
        </w:rPr>
        <w:t>5’-GATGCCCTGCGTAAGCGGGTGTGGGCGGACAATAAAGTCTTAAACTGAACAAAATAGATCTAAACTATGACAATAAAGTCTTAAACTAGACAGAATAGTTGTAAACTGAAATCAGTCCAGTTATGCTGTGAAAAAGCATACTGGACTTTTGTTATGGCTAAAGCAAACTCTTCATTTTCTGAAGTGCAAATTGCCCGTCGTATTAAAGAGGGGCGTGGCCAAGGGCATGTAAAGACTATATTCGCGGCGTTGTGACAATTTACCGAACAACTCCGCGGCCGGGAAGCCGATCTCGGCTTGAACGAATTGTTAGGTGGCGGTACTTGGGTCGATATCAAAGTGCATCACTTCTTCCCGTATGCCCAACTTTGTATAGAGAGCCACTGCGGGATCGTCACCGTAATCTGCTTGCACGTAGATCACATAAGCACCAAGCGCGTTGGCCTCATGCTTGAGGAGATTGATGAGCGCGGTGGCAATGCCCTGCCTCCGGTGCTCGCCGGAGACTGCGAGATCATAGATATAGATCTCACTACGCGGCTGCTCAAACTTGGGCAGAACGTAAGCCGCGAGAGCGCCAACAACCGCTTCTTGGTCGAAGGCAGCAAGCGCGATGAATGTCTTACTACGGAGCAAGTTCCCGAGGTAATCGGAGTCCGGCTGATGTTGGGAGTAGGTGGCTACGTCTCCGAACTCACGACCGAAAAGATCAAGAGCAGCCCGCATGGATTTGACTTGGTCAGGGCCGAGCCTACATGTGCGAATGATGCCCATACTTGAGCCACCTAACTTTGTTTTAGGGCGACTGCCCTGCTGCGTAACATCGTTGCTGCTGCGTAACATCGTTGCTGCTCCATAACATCAAACATCGACCCACGGCGTAACGCGCTTGCTGCTTGGATGCCCGAGGCATAGACTGTACAAAAAAACAGTCATAACAAGCCATGAAAACCGCCACTGCGCCGTTACCACCGCTGCGTTCGGTCAAGGTTCTGGACCAGTTGCGTGAGCGCATACGCTACTTGCATTACAGTTTACGAACCGAACAGGCTTATGTCAACTGGGTTCGTGCCTTCATCCGTTTCCACGGTGTGCGTCACCCGGCAACCTTGGGCAGCAGCGAAGTCGCCATAACTTCGTATAGCATACATTATACGAAGTTATCTGTAACTATAACGGTCCTAAGGTAGCGAGTTTAAACGACGTCCTAGATTGGTTACTGGGCGATGAAGGTTTAGTCGGCAAATCGTCCAACGTTAGTGACAGCGTCAGCGGCAAGTTAATGCCTATCATTTTGTTGATAGGCGCGGTCTTGTTTTTAGGTTTAATATTTTATTTTATCTACAGATACATGATGAAAGGAGGGAAGGGAGGTGGTGTTGGCGCAGCAACGTCGCCAACTCCCATTGTTATTTCTATGCAAAACCCCACACCAACAACGGCCCCTCGATAATAAAAGACAAAAATAATATAAAATATATGTATAATTAATTAAATTCAAAATATATGTATAAGGCCGGCCTTAGTCAGTTACTTGTACAGCTCGTCCATGCCGAGAGTGATCCCGGCGGCGGTCACGAACTCCAGCAGGACCATGTGATCGCGCTTCTCGTTGGGGTCTTTGCTCAGGGCGGACTGGGTGCTCAGGTAGTGGTTGTCGGGCAGCAGCACGGGGCCGTCGCCGATGGGGGTGTTCTGCTGGTAGTGGTCGGCGAGCTGCACGCTGCCGTCCTCGATGTTGTGGCGGATCTTGAAGTTCACCTTGATGCCGTTCTTCTGCTTGTCGGCCATGATATAGACGTTGTGGCTGTTGTAGTTGTACTCCAGCTTGTGCCCCAGGATGTTGCCGTCCTCCTTGAAGTCGATGCCCTTCAGCTCGATGCGGTTCACCAGGGTGTCGCCCTCGAACTTCACCTCGGCGCGGGTCTTGTAGTTGCCGTCGTCCTTGAAGAAGATGGTGCGCTCCTGGACGTAGCCTTCGGGCATGGCGGACTTGAAGAAGTCGTGCTGCTTCATGTGGTCGGGGTAGCGGCTGAAGCACTGCACGCCGTAGGTCAGGGTGGTCACGAGGGTGGGCCAGGGCACGGGCAGCTTGCCGGTGGTGCAGATGAACTTCAGGGTCAGCTTGCCGTAGGTGGCATCGCCCTCGCCCTCGCCGGACACGCTGAACTTGTGGCCGTTTACGTCGCCGTCCAGCTCGACCAGGATGGGCACCACCCCGGTGAACAGCTCCTCGCCCTTGCTCATCCCGGGTGACTGGAAGTACAGGTTTTCTTGCGAGTACACCAATTCATTCATGAGTTGAGTCGCTTCCTTAACTGGCTGAAAAGGCTCTTCAGGTTTCACCATGAAAACTTTATGGCCCCCCCACAATACTGAGTCAGCATTTAATCGCCAACCACTAACCCACTGCTGCGCCTCCTGATTTGTCAACAATTCCATGAAGTTTTTCGGCACGCTTGTGAAATAATTGTTTGTGTTGGTGAAATTCGATGCTGAGTGTATACCAACAATGAACCCATCTCTAGTTGATACTAATGGACTGCCACACTGCCCATCCTTGGTTTGAATCCAATGCTTCCAGAATATGCCATCAGATGAAGGGAATGTGCAAGAAGTGTCTGACACCATGCTAGACATGCTCTTAGTTTGGAAGTTGGTTGTCACAAGACATATTCTCTCTTCCCTTTGTGGCTCTCTAAATTTCAGCTTTTGAGGAAATGGTGGGAAATCCTTAGGCATGCGAATAATTATCATGTCCCTCCCATCAATGAGGTGTTGTTGCAAAGTCGTGGTGTTCTTGACCTTGAATACACCATGTAGTGATTGGACCAACAGTGTTCCATTATTTCTTCTAAACAAGTGCTTGTTTGTAATGATGAAGGGACCAAATCCAATACCATACAACGATGTTGTGTGCCCATCAGATTCATTCGTCAAATGACAAATGGTGCTCGATATAGGGTTGTAATCACGCGGCCCCTTAAACAAGCTCTCTCCGGCGTAGTCAGGCACGTCGTAAGGATAAGCCATATTTAAATATATGCTTGCTTGTGTGTTCCTTATTGAAGCCTTGGTGTGACTGATTTACTAGTAGCGTTGAGGCGTCTTATATACCCGACCGTTATCTGGCCTACGTGACACAAGGCACGTTGTTAGATTAATAATCTTATCTTTTTATCTTAATTGATAAGATTATTTTTATCTGGCTGTTATAAAAACGGGATCATGAACACGGACGCTCAGTCGACAGATCTGTCGACGGTTTAAACACTAGTTCGCGACCTACTCCGGAATATTAATAGGTTGCTGATATCGGGAGTTCAGTCGTCGAATGCAAAGCGTAAAAAATATTAATAAGGTAAAAATTACAGCTACATAAATTACACAATTTAAACGGATCGATGAGCTCCATATGGCCTGGAGCCATCCGCAATTTGAAAAAGGTGGCGGGTCCGGCGGAGGTAGCGGCGGAGGTTCTTGGTCTCACCCTCAGTTCGAGAAGGATGACGATGATAAAACCATGGGATCCCTAGGTACCGCGGCCGCGCGCGTTGGCCGATTCATTAATGCAGCTGGCACGACAGGTTTCCCGACTGGAAAGCGGGCAGTGAGCGCAACGCAATTAATGTGAGTTAGCTCACTCATTAGGCACCCCAGGCTTTACACTTTATGCTTCCGGCTCGTATGTTGTGTGGAATTGTGAGCGGATAACAATTTCACACAGGAAACAGCTATGACCATGATTACGCCAAGCTATTTAGGTGACGCGTTAGAATACTCAAGCTATGCATCATCTTTGGTTCCGTCATCGGACCCATTAGTAACGGCCGCCAGTGTGCTGGAGTTTTGTAGATACCCATCACACTGGCGTCCACTGGAACATGCAAGTAGAGGGCCCAATTCGCCCTATAGTGAGTCGTATTACAATTCACTGGCCGTCGTTTTACAACGTCGTGACTGGGAAAACCCTGGCGTTACCCAACTTAATCGCCTTGCAGCACATCCCCCTTTCGCCAGCTGGCGTAATAGCGAAGAGGCCCGCACCGATCGCCCTTCCCAACAGTTGCGCAGCCTATACGTACGGTAACTGACTAAGAATTCCTTAAGCGGAGGCCTGCAGGGCTCGAGTTAACTGACTAAAAGCTTCGAAAGGAAGCTGAGTTGGCTGCTGCCACCGCTGAGCAATAACTAGCATAACCCCTTGGGGCCTCTAAACGGGTCTTGAGGGGTTTTTTGCTGAAAGGAGGAACTATCCTCAGGGTCGAGAAGTACTAGAGGATCATAATCAGCCATACCACATTTGTAGAGGTTTTACTTGCTTTAAAAAACCTCCCACACCTCCCCCTGAACCTGAAACATAAAATGAATGCAATTGTTGTTGTTAACTTGTTTATTGCAGCTTATAATGGTTACAAATAAAGCAATAGCATCACAAATTTCACAAATAAAGCATTTTTTTCACTGCATTCTAGTTGTGGTTTGTCCAAACTCATCAATGTATCTTATCATGTCTGGATCTGATCACTGCTTGAGCCTAGGAGATCCGAACCAGATAAGTGAAATCTAGTTCCAAACTATTTTGTCATTTTTAATTTTCGTATTAGCTTACGACGCTACACCCAGTTCCCATCTATTTTGTCACTCTTCCCTAAATAATCCTTAAAAACTCCATTTCCACCCCTCCCAGTTCCCAACTATTTTGTCCGCCCACAGCGGGGCATTTTTCTTCCTGTTATGTTTTTAATCAAACATCCTGCCAACTCCATGTGACAAACCGTCATCTTCGGCTACTTTTTCTCTGTCACAGAATGAAAATTTTTCTGTCATCTCTTCGTTATTAATGTTTGTAATTGACTGAATATCAACGCTTATTT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GCGGGGCATGACTAACATGAGAATTACAACTTATATCGTATGGGGCTGACTTCAGGTGCTACATTTGAAGAGATAAATTGCACTGAAATCTAGAAATATTTTATCTGATTAATAAGATGATCTTCTTGAGATCGTTTTGGTCTGCGCGTAATCTCTTGCTCTGAAAACGGAAAAAACCGCCTTGCAGGGCGGTTTTTCGAAGGTTCTCTGAGCTACCAACTCTTTGAACCGAGGTAACTGGCTTGGAGGAGCGCAGTCACCAAAACTTGTCCTTTCAGTTTAGCCTTAACCGGCGCATGACTTCAAGACTAACTCCTCTAAATCAATTACCAGTGGCTGCTGCCAGTGGTGCTTTTGCATGTCTTTCCGGGTTGGACTCAAGACGATAGTTACCGGATAAGGCGCAGCGGTCGGACTGAACGGGGGGTTCGTGCATACAGTCCAGCTTGGAGCGAACTGCCTACCCGGAACTGAGTGTCAGGCGTGGAATGAGACAAACGCGGCCATAACAGCGGAATGACACCGGTAAACCGAAAGGCAGGAACAGGAGAGCGCACGAGGGAGCCGCCAGGGGAAACGCCTGGTATCTTTATAGTCCTGTCGGGTTTCGCCACCACTGATTTGAGCGTCAGATTTCGTGATGCTTGTCAGGGGGGCGGAGCCTATGGAAAAACGGCTTTGCCGCGGCCCTCTCACTTCCCTGTTAAGTATCTTCCTGGCATCTTCCAGGAAATCTCCGCCCCGTTCGTAAGCCATTTCCGCTCGCCGCAGTCGAACGACCGAGCGTAGCGAGTCAGTGAGCGAGGAAGCGGAATATATCCTGTATCACATATTCTGCTGACGCACCGGTGCAGCCTTTTTTCTCCTGCCACATGAAGCACTTCACTGACACCCTCATCAGTGCCAACATAGTAAGCCAGTATACACTCCGCTAGCGCTGATGTCCGGCGGTGCTTTTGCCGTTACGCACCACCCCGTCAGTAGCTGAACAGGAGGGACAGCTGATAGAAACAGAAGCCAGTTCTTTCCTGCGTTATCCCCTGATTCTGTGGATAACCGTATTACCGCCTTTGAGTGAGCTGATACCGCTCGCCGCAGCCGAACGACCGAGCGCAGCGAGTCAGTGAGCGAGGAAGCGGAAGAGCGCCTGATGCGGTATTTTCTCCTTACGCATCTGTGCGGTATTTCACACCGCATAGACCAGCCGCGTAACCTGGCAAAATCGGTTACGGTTGAGTAATAAATG-3’</w:t>
      </w:r>
    </w:p>
    <w:p w14:paraId="7968B04E" w14:textId="77777777" w:rsidR="00946F49" w:rsidRPr="00042FB8" w:rsidRDefault="00946F49" w:rsidP="00042FB8">
      <w:pPr>
        <w:spacing w:afterLines="50" w:after="163" w:line="360" w:lineRule="auto"/>
        <w:rPr>
          <w:rFonts w:ascii="Arial" w:hAnsi="Arial" w:cs="Arial"/>
          <w:color w:val="000000" w:themeColor="text1"/>
        </w:rPr>
      </w:pPr>
    </w:p>
    <w:p w14:paraId="12A10A42" w14:textId="32A83E55" w:rsidR="00946F49" w:rsidRPr="00042FB8" w:rsidRDefault="00735ABB" w:rsidP="00042FB8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---&gt; </w:t>
      </w:r>
      <w:r w:rsidR="00946F49" w:rsidRPr="00042FB8">
        <w:rPr>
          <w:rFonts w:ascii="Arial" w:hAnsi="Arial" w:cs="Arial"/>
          <w:color w:val="000000" w:themeColor="text1"/>
        </w:rPr>
        <w:t>5V1TR:</w:t>
      </w:r>
      <w:r w:rsidR="006F76EF" w:rsidRPr="00042FB8">
        <w:rPr>
          <w:rFonts w:ascii="Arial" w:hAnsi="Arial" w:cs="Arial"/>
          <w:color w:val="000000" w:themeColor="text1"/>
        </w:rPr>
        <w:t xml:space="preserve"> </w:t>
      </w:r>
      <w:r w:rsidR="00946F49" w:rsidRPr="00042FB8">
        <w:rPr>
          <w:rFonts w:ascii="Arial" w:hAnsi="Arial" w:cs="Arial"/>
          <w:color w:val="000000" w:themeColor="text1"/>
        </w:rPr>
        <w:t>7734bp</w:t>
      </w:r>
    </w:p>
    <w:p w14:paraId="0F5667BB" w14:textId="339DFD4E" w:rsidR="006F76EF" w:rsidRPr="00042FB8" w:rsidRDefault="006F76EF" w:rsidP="00042FB8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042FB8">
        <w:rPr>
          <w:rFonts w:ascii="Arial" w:hAnsi="Arial" w:cs="Arial"/>
          <w:color w:val="000000" w:themeColor="text1"/>
        </w:rPr>
        <w:t>5’-</w:t>
      </w:r>
      <w:r w:rsidR="00BB5E79" w:rsidRPr="00042FB8">
        <w:rPr>
          <w:rFonts w:ascii="Arial" w:hAnsi="Arial" w:cs="Arial"/>
          <w:color w:val="000000" w:themeColor="text1"/>
        </w:rPr>
        <w:t>GATGCCCTGCGTAAGCGGGTGTGGGCGGACAATAAAGTCTTAAACTGAACAAAATAGATCTAAACTATGACAATAAAGTCTTAAACTAGACAGAATAGTTGTAAACTGAAATCAGTCCAGTTATGCTGTGAAAAAGCATACTGGACTTTTGTTATGGCTAAAGCAAACTCTTCATTTTCTGAAGTGCAAATTGCCCGTCGTATTAAAGAGGGGCGTGGCCAAGGGCATGTAAAGACTATATTCGCGGCGTTGTGACAATTTACCGAACAACTCCGCGGCCGGGAAGCCGATCTCGGCTTGAACGAATTGTTAGGTGGCGGTACTTGGGTCGATATCAAAGTGCATCACTTCTTCCCGTATGCCCAACTTTGTATAGAGAGCCACTGCGGGATCGTCACCGTAATCTGCTTGCACGTAGATCACATAAGCACCAAGCGCGTTGGCCTCATGCTTGAGGAGATTGATGAGCGCGGTGGCAATGCCCTGCCTCCGGTGCTCGCCGGAGACTGCGAGATCATAGATATAGATCTCACTACGCGGCTGCTCAAACTTGGGCAGAACGTAAGCCGCGAGAGCGCCAACAACCGCTTCTTGGTCGAAGGCAGCAAGCGCGATGAATGTCTTACTACGGAGCAAGTTCCCGAGGTAATCGGAGTCCGGCTGATGTTGGGAGTAGGTGGCTACGTCTCCGAACTCACGACCGAAAAGATCAAGAGCAGCCCGCATGGATTTGACTTGGTCAGGGCCGAGCCTACATGTGCGAATGATGCCCATACTTGAGCCACCTAACTTTGTTTTAGGGCGACTGCCCTGCTGCGTAACATCGTTGCTGCTGCGTAACATCGTTGCTGCTCCATAACATCAAACATCGACCCACGGCGTAACGCGCTTGCTGCTTGGATGCCCGAGGCATAGACTGTACAAAAAAACAGTCATAACAAGCCATGAAAACCGCCACTGCGCCGTTACCACCGCTGCGTTCGGTCAAGGTTCTGGACCAGTTGCGTGAGCGCATACGCTACTTGCATTACAGTTTACGAACCGAACAGGCTTATGTCAACTGGGTTCGTGCCTTCATCCGTTTCCACGGTGTGCGTCACCCGGCAACCTTGGGCAGCAGCGAAGTCGCCATAACTTCGTATAGCATACATTATACGAAGTTATCTGTAACTATAACGGTCCTAAGGTAGCGAGTTTAAACGACGTCCTAGATTGGTTACTGGGCGATGAAGGTTTAGTCGGCAAATCGTCCAACGTTAGTGACAGCGTCAGCGGCAAGTTAATGCCTATCATTTTGTTGATAGGCGCGGTCTTGTTTTTAGGTTTAATATTTTATTTTATCTACAGATACATGATGAAAGGAGGGAAGGGAGGTGGTGTTGGCGCAGCAACGTCGCCAACTCCCATTGTTATTTCTATGCAAAACCCCACACCAACAACGGCCCCTCGATAATAAAAGACAAAAATAATATAAAATATATGTATAATTAATTAAATTCAAAATATATGTATAAGGCCGGCCTTAGTCAGTTAATTAAGTTTGTGCCCCAGTTTGCTAGGGAGGTCGCAGTATCTGGCCACAGCCACCTCGTGCTGCTCGACGTAGGTCTCTTTGTCGGCCTCCTTGATTCTTTCCAGTCTGTGGTCCACATAGTAGACGCCGGGCATCTTGAGGTTCTTAGCGGGTTTCTTGGATCTGTATGTGGTCTTGAAGTTGCAGATCAGGTGGCCCCCGCCCACGAGCTTCAGGGCCATGTCGCTTCTGCCTTCCAGGCCGCCGTCAGCGGGGTACAGCATCTCGGTGTTGGCCTCCCAGCCGAGTGTTTTCTTCTGCATCACAGGGCCGTTGGATGGGAAGTTCACCCCTCTGATCTTGACGTTGTAGATGAGGCAGCCGTCCTGGAGGCTGGTGTCCTGGGTAGCGGTCAGCACGCCCCCGTCTTCGTATGTGGTGACTCTCTCCCATGTGAAGCCCTCAGGGAAGGACTGCTTAAAGAAGTCGGGGATGCCCTGGGTGTGGTTGATGAAGGTTCTGCTGCCGTACATGAAGCTGGTAGCCAGGATGTCGAAGGCGAAGGGGAGAGGGCCGCCCTCGACCACCTTGATTCTCATGGTCTGGGTGCCCTCGTAGGGCTTGCCTTCGCCCTCGGATGTGCACTTGAAGTGGTGGTTGTTCACGGTGCCCTCCATGTACAGCTTCATGTGCATGTTCTCCTTAATCAGCTCTTCGCCCTTAGACACCATCCCGGGTGACTGGAAGTACAGGTTTTCTTGCGAGTACACCAATTCATTCATGAGTTGAGTCGCTTCCTTAACTGGCTGAAAAGGCTCTTCAGGTTTCACCATGAAAACTTTATGGCCCCCCCACAATACTGAGTCAGCATTTAATCGCCAACCACTAACCCACTGCTGCGCCTCCTGATTTGTCAACAATTCCATGAAGTTTTTCGGCACGCTTGTGAAATAATTGTTTGTGTTGGTGAAATTCGATGCTGAGTGTATACCAACAATGAACCCATCTCTAGTTGATACTAATGGACTGCCACACTGCCCATCCTTGGTTTGAATCCAATGCTTCCAGAATATGCCATCAGATGAAGGGAATGTGCAAGAAGTGTCTGACACCATGCTAGACATGCTCTTAGTTTGGAAGTTGGTTGTCACAAGACATATTCTCTCTTCCCTTTGTGGCTCTCTAAATTTCAGCTTTTGAGGAAATGGTGGGAAATCCTTAGGCATGCGAATAATTATCATGTCCCTCCCATCAATGAGGTGTTGTTGCAAAGTCGTGGTGTTCTTGACCTTGAATACACCATGTAGTGATTGGACCAACAGTGTTCCATTATTTCTTCTAAACAAGTGCTTGTTTGTAATGATGAAGGGACCAAATCCAATACCATACAACGATGTTGTGTGCCCATCAGATTCATTCGTCAAATGACAAATGGTGCTCGATATAGGGTTGTAATCACGCGGCCCCTTAAACAAGCTCTCTCCGGCGTAGTCAGGCACGTCGTAAGGATAAGCCATATTTAAATATATGCTTGCTTGTGTGTTCCTTATTGAAGCCTTGGTGTGACTGATTTACTAGTAGCGTTGAGGCGTCTTATATACCCGACCGTTATCTGGCCTACGTGACACAAGGCACGTTGTTAGATTAATAATCTTATCTTTTTATCTTAATTGATAAGATTATTTTTATCTGGCTGTTATAAAAACGGGATCATGAACACGGACGCTCAGTCGACAGATCTGTCGACGGTTTAAACACTAGTTCGCGACCTACTCCGGAATATTAATAGGTTGCTGATATCGGGAGTTCAGTCGTCGAATGCAAAGCGTAAAAAATATTAATAAGGTAAAAATTACAGCTACATAAATTACACAATTTAAACGGATCGATGAGCTCCATATGGCCTGGAGCCATCCGCAATTTGAAAAAGGTGGCGGGTCCGGCGGAGGTAGCGGCGGAGGTTCTTGGTCTCACCCTCAGTTCGAGAAGGATGACGATGATAAAACCATGGGATCCCTAGGTACCGCGGCCGCGCGCGTTGGCCGATTCATTAATGCAGCTGGCACGACAGGTTTCCCGACTGGAAAGCGGGCAGTGAGCGCAACGCAATTAATGTGAGTTAGCTCACTCATTAGGCACCCCAGGCTTTACACTTTATGCTTCCGGCTCGTATGTTGTGTGGAATTGTGAGCGGATAACAATTTCACACAGGAAACAGCTATGACCATGATTACGCCAAGCTATTTAGGTGACGCGTTAGAATACTCAAGCTATGCATCATCTTTGGTTCCGTCATCGGACCCATTAGTAACGGCCGCCAGTGTGCTGGAGTTTTGTAGATACCCATCACACTGGCGTCCACTGGAACATGCAAGTAGAGGGCCCAATTCGCCCTATAGTGAGTCGTATTACAATTCACTGGCCGTCGTTTTACAACGTCGTGACTGGGAAAACCCTGGCGTTACCCAACTTAATCGCCTTGCAGCACATCCCCCTTTCGCCAGCTGGCGTAATAGCGAAGAGGCCCGCACCGATCGCCCTTCCCAACAGTTGCGCAGCCTATACGTACGGTAACTGACTAAGAATTCCTTAAGCGGAGGCCTGCAGGGCTCGAGTTAACTGACTAAAAGCTTCGAAAGGAAGCTGAGTTGGCTGCTGCCACCGCTGAGCAATAACTAGCATAACCCCTTGGGGCCTCTAAACGGGTCTTGAGGGGTTTTTTGCTGAAAGGAGGAACTATCCTCAGGGTCGAGAAGTACTAGAGGATCATAATCAGCCATACCACATTTGTAGAGGTTTTACTTGCTTTAAAAAACCTCCCACACCTCCCCCTGAACCTGAAACATAAAATGAATGCAATTGTTGTTGTTAACTTGTTTATTGCAGCTTATAATGGTTACAAATAAAGCAATAGCATCACAAATTTCACAAATAAAGCATTTTTTTCACTGCATTCTAGTTGTGGTTTGTCCAAACTCATCAATGTATCTTATCATGTCTGGATCTGATCACTGCTTGAGCCTAGGAGATCCGAACCAGATAAGTGAAATCTAGTTCCAAACTATTTTGTCATTTTTAATTTTCGTATTAGCTTACGACGCTACACCCAGTTCCCATCTATTTTGTCACTCTTCCCTAAATAATCCTTAAAAACTCCATTTCCACCCCTCCCAGTTCCCAACTATTTTGTCCGCCCACAGCGGGGCATTTTTCTTCCTGTTATGTTTTTAATCAAACATCCTGCCAACTCCATGTGACAAACCGTCATCTTCGGCTACTTTTTCTCTGTCACAGAATGAAAATTTTTCTGTCATCTCTTCGTTATTAATGTTTGTAATTGACTGAATATCAACGCTTATTT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GCGGGGCATGACTAACATGAGAATTACAACTTATATCGTATGGGGCTGACTTCAGGTGCTACATTTGAAGAGATAAATTGCACTGAAATCTAGAAATATTTTATCTGATTAATAAGATGATCTTCTTGAGATCGTTTTGGTCTGCGCGTAATCTCTTGCTCTGAAAACGGAAAAAACCGCCTTGCAGGGCGGTTTTTCGAAGGTTCTCTGAGCTACCAACTCTTTGAACCGAGGTAACTGGCTTGGAGGAGCGCAGTCACCAAAACTTGTCCTTTCAGTTTAGCCTTAACCGGCGCATGACTTCAAGACTAACTCCTCTAAATCAATTACCAGTGGCTGCTGCCAGTGGTGCTTTTGCATGTCTTTCCGGGTTGGACTCAAGACGATAGTTACCGGATAAGGCGCAGCGGTCGGACTGAACGGGGGGTTCGTGCATACAGTCCAGCTTGGAGCGAACTGCCTACCCGGAACTGAGTGTCAGGCGTGGAATGAGACAAACGCGGCCATAACAGCGGAATGACACCGGTAAACCGAAAGGCAGGAACAGGAGAGCGCACGAGGGAGCCGCCAGGGGAAACGCCTGGTATCTTTATAGTCCTGTCGGGTTTCGCCACCACTGATTTGAGCGTCAGATTTCGTGATGCTTGTCAGGGGGGCGGAGCCTATGGAAAAACGGCTTTGCCGCGGCCCTCTCACTTCCCTGTTAAGTATCTTCCTGGCATCTTCCAGGAAATCTCCGCCCCGTTCGTAAGCCATTTCCGCTCGCCGCAGTCGAACGACCGAGCGTAGCGAGTCAGTGAGCGAGGAAGCGGAATATATCCTGTATCACATATTCTGCTGACGCACCGGTGCAGCCTTTTTTCTCCTGCCACATGAAGCACTTCACTGACACCCTCATCAGTGCCAACATAGTAAGCCAGTATACACTCCGCTAGCGCTGATGTCCGGCGGTGCTTTTGCCGTTACGCACCACCCCGTCAGTAGCTGAACAGGAGGGACAGCTGATAGAAACAGAAGCCAGTTCTTTCCTGCGTTATCCCCTGATTCTGTGGATAACCGTATTACCGCCTTTGAGTGAGCTGATACCGCTCGCCGCAGCCGAACGACCGAGCGCAGCGAGTCAGTGAGCGAGGAAGCGGAAGAGCGCCTGATGCGGTATTTTCTCCTTACGCATCTGTGCGGTATTTCACACCGCATAGACCAGCCGCGTAACCTGGCAAAATCGGTTACGGTTGAGTAATAAATG-3’</w:t>
      </w:r>
    </w:p>
    <w:p w14:paraId="574D29FA" w14:textId="77777777" w:rsidR="00021128" w:rsidRPr="00042FB8" w:rsidRDefault="00021128" w:rsidP="00042FB8">
      <w:pPr>
        <w:spacing w:afterLines="50" w:after="163" w:line="360" w:lineRule="auto"/>
        <w:rPr>
          <w:rFonts w:ascii="Arial" w:hAnsi="Arial" w:cs="Arial"/>
          <w:color w:val="000000" w:themeColor="text1"/>
        </w:rPr>
      </w:pPr>
    </w:p>
    <w:p w14:paraId="465031EA" w14:textId="3C4D0F8C" w:rsidR="00021128" w:rsidRPr="00042FB8" w:rsidRDefault="00735ABB" w:rsidP="00042FB8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---&gt; </w:t>
      </w:r>
      <w:r w:rsidR="00021128" w:rsidRPr="00042FB8">
        <w:rPr>
          <w:rFonts w:ascii="Arial" w:hAnsi="Arial" w:cs="Arial"/>
          <w:color w:val="000000" w:themeColor="text1"/>
        </w:rPr>
        <w:t>4V2G: 4915bp</w:t>
      </w:r>
    </w:p>
    <w:p w14:paraId="1BEF2DEA" w14:textId="13A79BDC" w:rsidR="00021128" w:rsidRPr="00042FB8" w:rsidRDefault="00021128" w:rsidP="00042FB8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042FB8">
        <w:rPr>
          <w:rFonts w:ascii="Arial" w:hAnsi="Arial" w:cs="Arial"/>
          <w:color w:val="000000" w:themeColor="text1"/>
        </w:rPr>
        <w:t>5’-CGCGCCGGTATGTACAGGAAGAGGTTTATACTAAACTGTTACATTGCAAACGTGGTTTCGTGTGCCAAGTGTGAAAACCGATGTTTAATCAAGGCTCTGACGCATTTCTACAACCACGACTCCAAGTGTGTGGGTGAAGTCAGATGTTTAAACCCATGTGCCTGGCAGATAACTTCGTATAATGTATGCTATACGAAGTTATGGTACGCGGCCGCGTAGAGGATCTGTTGATCAGCAGTTCAACCTGTTGATAATACGGACCTTTAATTCAACCCAACACAATATATTATAGTTAAATAAGAATTATTATCAAATCATTTGTATATTAATTAAAATACTATACTGTAAATTACATTTTATTTACAATCACTCGACACCGGTGATATCCATATGGCACATCACCACCATCATCACCATCACCACCACGGAGGCAGCGATGACGATGATAAAACCATGGGATCCGCTAGCTTAAG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ATTTAGGTGACGCGTTAGAATACTCAAGCTATGCATCATCTTTGGTTCCGTCATCGGACCCATTAGTAACGGCCGCCAGTGTGCTGGAGTTTTGTAGATACCCATCACACTGGCGTCCACTGGAACATGCAAGTAGAGGGCCCAATTCGCCCTATAGTGAGTCGTATTACAATTCACTGGCCGTCGTTTTACAACGTCGTGACTGGGAAAACCCTGGCGTTACCCAACTTAATCGCCTTGCAGCACATCCCCCTTTCGCCAGCTGGCGTAATAGCGAAGAGGCCCGCACCGATCGCCCTTCCCAACAGTTGCGCAGCCTATACGTACGGTAACTGACTAAGAATTCCGATTACAAAGACGATGACGACAAGGGCTCGAGTGAAAATTTGTATTTTCAAAGCGGGAGCTCT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CTGACTAAGGTACCCGAAAGGAAGCTGAGTTGGCTGCTGCCACCGCTGAGCAATAACTAGCATAACCCCTTGGGGCCTCTAAACGGGTCTTGAGGGGTTTTTTGCTGAAAGGAGGAACTATCCTCAGGGGGAGATGGGGGAGGCTAACTGAAACACGGAAGGAGACAATACCGGAAGGAACCCGCGCTATGACGGCAATAAAAAGACAGAATAAAACGCACGGGTGTTGGGTCGTTTGTTCATAAACGCGGGGTTCGGTCCCAGGGCTGGCACTCTGTCGATACCCCACCGAGACCCCATTGGGACCAATACGCCCGCGTTTCTTCCTTTTCCCCACCCCAACCCCCAAGTTCGGGTGAAGGCCCAGGGCTCGCAGCCAACGTCGGGGCGGCAAGCCCTGCCATAGCCACTACGGGTACGTCTGAAAGCATGCCTTTTTGGAATTTACGTACTAAGCTCTCATGTTTCACGTACTAAGCTCTCATGTTTAACGTACTAAGCTCTCATGTTTAACGAACTAAACCCTCATGGCTAACGTACTAAGCTCTCATGGCTAACGTACTAAGCTCTCATGTTTCACGTACTAAGCTCTCATGTTTGAACAATAAAATTAATATAAATCAGCAACTTAAATAGCCTCTAAGGTTTTAAGTTTTATAAGAAAAAAAAGAATATATAAGGCTTTTAAAGCTTTTAAGGTTTAACGGTTGTGGACAACAAGCCAGGGATGTAACGCACTGAGAAGCCCTTAGAGCCTCTCAAAGCAATTTTCAGTGACACAGGAACACTTAACGGCTGACAGAATTAGCTTCACGCTGCCGCAAGCACTCA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A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ATCATATCGAT-3’</w:t>
      </w:r>
    </w:p>
    <w:p w14:paraId="7235CD80" w14:textId="77777777" w:rsidR="00021128" w:rsidRPr="00042FB8" w:rsidRDefault="00021128" w:rsidP="00042FB8">
      <w:pPr>
        <w:spacing w:afterLines="50" w:after="163" w:line="360" w:lineRule="auto"/>
        <w:rPr>
          <w:rFonts w:ascii="Arial" w:hAnsi="Arial" w:cs="Arial"/>
          <w:color w:val="000000" w:themeColor="text1"/>
        </w:rPr>
      </w:pPr>
    </w:p>
    <w:p w14:paraId="13566A25" w14:textId="664D146D" w:rsidR="00021128" w:rsidRPr="00042FB8" w:rsidRDefault="00735ABB" w:rsidP="00042FB8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---&gt; </w:t>
      </w:r>
      <w:r w:rsidR="00021128" w:rsidRPr="00042FB8">
        <w:rPr>
          <w:rFonts w:ascii="Arial" w:hAnsi="Arial" w:cs="Arial"/>
          <w:color w:val="000000" w:themeColor="text1"/>
        </w:rPr>
        <w:t>4V2R: 4915bp</w:t>
      </w:r>
    </w:p>
    <w:p w14:paraId="0FEB081D" w14:textId="07960CF9" w:rsidR="00021128" w:rsidRDefault="00021128" w:rsidP="00042FB8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042FB8">
        <w:rPr>
          <w:rFonts w:ascii="Arial" w:hAnsi="Arial" w:cs="Arial"/>
          <w:color w:val="000000" w:themeColor="text1"/>
        </w:rPr>
        <w:t>5’-CGCGCCGGTATGTACAGGAAGAGGTTTATACTAAACTGTTACATTGCAAACGTGGTTTCGTGTGCCAAGTGTGAAAACCGATGTTTAATCAAGGCTCTGACGCATTTCTACAACCACGACTCCAAGTGTGTGGGTGAAGTCAGATGTTTAAACCCATGTGCCTGGCAGATAACTTCGTATAATGTATGCTATACGAAGTTATGGTACGCGGCCGCGTAGAGGATCTGTTGATCAGCAGTTCAACCTGTTGATAATACGGACCTTTAATTCAACCCAACACAATATATTATAGTTAAATAAGAATTATTATCAAATCATTTGTATATTAATTAAAATACTATACTGTAAATTACATTTTATTTACAATCACTCGACACCGGTGATATCCATATGGCACATCACCACCATCATCACCATCACCACCACGGAGGCAGCGATGACGATGATAAAACCATGGGATCCGCTAGCTTAAG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ATTTAGGTGACGCGTTAGAATACTCAAGCTATGCATCATCTTTGGTTCCGTCATCGGACCCATTAGTAACGGCCGCCAGTGTGCTGGAGTTTTGTAGATACCCATCACACTGGCGTCCACTGGAACATGCAAGTAGAGGGCCCAATTCGCCCTATAGTGAGTCGTATTACAATTCACTGGCCGTCGTTTTACAACGTCGTGACTGGGAAAACCCTGGCGTTACCCAACTTAATCGCCTTGCAGCACATCCCCCTTTCGCCAGCTGGCGTAATAGCGAAGAGGCCCGCACCGATCGCCCTTCCCAACAGTTGCGCAGCCTATACGTACGGTAACTGACTAAGAATTCCGAGCAAAAGTTGATTAGCGAAGAAGACTTAGGCTCGAGTGAAAATTTGTATTTTCAAAGCGGGAGCTCTGTGTCTAAGGGCGAAGAGCTGATTAAGGAGAACATGCACATGAAGCTGTACATGGAGGGCACCGTGAACAACCACCACTTCAAGTGCACATCCGAGGGCGAAGGCAAGCCCTACGAGGGCACCCAGACCATGAGAATCAAGGTGGTCGAGGGCGGCCCTCTCCCCTTCGCCTTCGACATCCTGGCTACCAGCTTCATGTACGGCAGCAGAACCTTCATCAACCACACCCAGGGCATCCCCGACTTCTTTAAGCAGTCCTTCCCTGAGGGCTTCACATGGGAGAGAGTCACCACATACGAAGACGGGGGCGTGCTGACCGCTACCCAGGACACCAGCCTCCAGGACGGCTGCCTCATCTACAACGTCAAGATCAGAGGGGTGAACTTCCCATCCAACGGCCCTGTGATGCAGAAGAAAACACTCGGCTGGGAGGCCAACACCGAGATGCTGTACCCCGCTGACGGCGGCCTGGAAGGCAGAAGCGACATGGCCCTGAAGCTCGTGGGCGGGGGCCACCTGATCTGCAACTTCAAGACCACATACAGATCCAAGAAACCCGCTAAGAACCTCAAGATGCCCGGCGTCTACTATGTGGACCACAGACTGGAAAGAATCAAGGAGGCCGACAAAGAGACCTACGTCGAGCAGCACGAGGTGGCTGTGGCCAGATACTGCGACCTCCCTAGCAAACTGGGGCACAAACTTAATTAACTGACTAAGGTACCCGAAAGGAAGCTGAGTTGGCTGCTGCCACCGCTGAGCAATAACTAGCATAACCCCTTGGGGCCTCTAAACGGGTCTTGAGGGGTTTTTTGCTGAAAGGAGGAACTATCCTCAGGGGGAGATGGGGGAGGCTAACTGAAACACGGAAGGAGACAATACCGGAAGGAACCCGCGCTATGACGGCAATAAAAAGACAGAATAAAACGCACGGGTGTTGGGTCGTTTGTTCATAAACGCGGGGTTCGGTCCCAGGGCTGGCACTCTGTCGATACCCCACCGAGACCCCATTGGGACCAATACGCCCGCGTTTCTTCCTTTTCCCCACCCCAACCCCCAAGTTCGGGTGAAGGCCCAGGGCTCGCAGCCAACGTCGGGGCGGCAAGCCCTGCCATAGCCACTACGGGTACGTCTGAAAGCATGCCTTTTTGGAATTTACGTACTAAGCTCTCATGTTTCACGTACTAAGCTCTCATGTTTAACGTACTAAGCTCTCATGTTTAACGAACTAAACCCTCATGGCTAACGTACTAAGCTCTCATGGCTAACGTACTAAGCTCTCATGTTTCACGTACTAAGCTCTCATGTTTGAACAATAAAATTAATATAAATCAGCAACTTAAATAGCCTCTAAGGTTTTAAGTTTTATAAGAAAAAAAAGAATATATAAGGCTTTTAAAGCTTTTAAGGTTTAACGGTTGTGGACAACAAGCCAGGGATGTAACGCACTGAGAAGCCCTTAGAGCCTCTCAAAGCAATTTTCAGTGACACAGGAACACTTAACGGCTGACAGAATTAGCTTCACGCTGCCGCAAGCACTCA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A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ATCATATCGAT-3’</w:t>
      </w:r>
    </w:p>
    <w:p w14:paraId="4E2896D5" w14:textId="77777777" w:rsidR="00290715" w:rsidRDefault="00290715">
      <w:pPr>
        <w:widowControl/>
        <w:jc w:val="left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14:paraId="18926616" w14:textId="01303987" w:rsidR="00791EF3" w:rsidRPr="00042FB8" w:rsidRDefault="00791EF3" w:rsidP="00791EF3">
      <w:pPr>
        <w:widowControl/>
        <w:autoSpaceDE w:val="0"/>
        <w:autoSpaceDN w:val="0"/>
        <w:adjustRightInd w:val="0"/>
        <w:spacing w:beforeLines="50" w:before="163" w:afterLines="50" w:after="163" w:line="360" w:lineRule="auto"/>
        <w:rPr>
          <w:rFonts w:ascii="Arial" w:hAnsi="Arial" w:cs="Arial"/>
          <w:b/>
          <w:color w:val="000000" w:themeColor="text1"/>
        </w:rPr>
      </w:pPr>
      <w:r w:rsidRPr="00042FB8">
        <w:rPr>
          <w:rFonts w:ascii="Arial" w:hAnsi="Arial" w:cs="Arial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>2</w:t>
      </w:r>
      <w:r w:rsidRPr="00042FB8">
        <w:rPr>
          <w:rFonts w:ascii="Arial" w:hAnsi="Arial" w:cs="Arial"/>
          <w:b/>
          <w:color w:val="000000" w:themeColor="text1"/>
        </w:rPr>
        <w:t xml:space="preserve">. Degenerate </w:t>
      </w:r>
      <w:r w:rsidR="00622F1D">
        <w:rPr>
          <w:rFonts w:ascii="Arial" w:hAnsi="Arial" w:cs="Arial"/>
          <w:b/>
          <w:color w:val="000000" w:themeColor="text1"/>
        </w:rPr>
        <w:t>n</w:t>
      </w:r>
      <w:r w:rsidRPr="00042FB8">
        <w:rPr>
          <w:rFonts w:ascii="Arial" w:hAnsi="Arial" w:cs="Arial"/>
          <w:b/>
          <w:color w:val="000000" w:themeColor="text1"/>
        </w:rPr>
        <w:t xml:space="preserve">ucleotide </w:t>
      </w:r>
      <w:r w:rsidR="00622F1D">
        <w:rPr>
          <w:rFonts w:ascii="Arial" w:hAnsi="Arial" w:cs="Arial"/>
          <w:b/>
          <w:color w:val="000000" w:themeColor="text1"/>
        </w:rPr>
        <w:t>s</w:t>
      </w:r>
      <w:r w:rsidRPr="00042FB8">
        <w:rPr>
          <w:rFonts w:ascii="Arial" w:hAnsi="Arial" w:cs="Arial"/>
          <w:b/>
          <w:color w:val="000000" w:themeColor="text1"/>
        </w:rPr>
        <w:t xml:space="preserve">equences of the TCS </w:t>
      </w:r>
      <w:r w:rsidR="00622F1D">
        <w:rPr>
          <w:rFonts w:ascii="Arial" w:hAnsi="Arial" w:cs="Arial"/>
          <w:b/>
          <w:color w:val="000000" w:themeColor="text1"/>
        </w:rPr>
        <w:t>c</w:t>
      </w:r>
      <w:r w:rsidRPr="00042FB8">
        <w:rPr>
          <w:rFonts w:ascii="Arial" w:hAnsi="Arial" w:cs="Arial"/>
          <w:b/>
          <w:color w:val="000000" w:themeColor="text1"/>
        </w:rPr>
        <w:t xml:space="preserve">leavage </w:t>
      </w:r>
      <w:r w:rsidR="00622F1D">
        <w:rPr>
          <w:rFonts w:ascii="Arial" w:hAnsi="Arial" w:cs="Arial"/>
          <w:b/>
          <w:color w:val="000000" w:themeColor="text1"/>
        </w:rPr>
        <w:t>s</w:t>
      </w:r>
      <w:r w:rsidRPr="00042FB8">
        <w:rPr>
          <w:rFonts w:ascii="Arial" w:hAnsi="Arial" w:cs="Arial"/>
          <w:b/>
          <w:color w:val="000000" w:themeColor="text1"/>
        </w:rPr>
        <w:t>ites used in the Smart</w:t>
      </w:r>
      <w:r w:rsidR="00622F1D">
        <w:rPr>
          <w:rFonts w:ascii="Arial" w:hAnsi="Arial" w:cs="Arial"/>
          <w:b/>
          <w:color w:val="000000" w:themeColor="text1"/>
        </w:rPr>
        <w:t>b</w:t>
      </w:r>
      <w:r w:rsidRPr="00042FB8">
        <w:rPr>
          <w:rFonts w:ascii="Arial" w:hAnsi="Arial" w:cs="Arial"/>
          <w:b/>
          <w:color w:val="000000" w:themeColor="text1"/>
        </w:rPr>
        <w:t xml:space="preserve">ac </w:t>
      </w:r>
      <w:r w:rsidR="00622F1D">
        <w:rPr>
          <w:rFonts w:ascii="Arial" w:hAnsi="Arial" w:cs="Arial"/>
          <w:b/>
          <w:color w:val="000000" w:themeColor="text1"/>
        </w:rPr>
        <w:t>s</w:t>
      </w:r>
      <w:r w:rsidRPr="00042FB8">
        <w:rPr>
          <w:rFonts w:ascii="Arial" w:hAnsi="Arial" w:cs="Arial"/>
          <w:b/>
          <w:color w:val="000000" w:themeColor="text1"/>
        </w:rPr>
        <w:t>ystem</w:t>
      </w:r>
    </w:p>
    <w:p w14:paraId="43632871" w14:textId="77777777" w:rsidR="00791EF3" w:rsidRPr="00042FB8" w:rsidRDefault="00791EF3" w:rsidP="00791EF3">
      <w:pPr>
        <w:widowControl/>
        <w:autoSpaceDE w:val="0"/>
        <w:autoSpaceDN w:val="0"/>
        <w:adjustRightInd w:val="0"/>
        <w:spacing w:beforeLines="50" w:before="163" w:afterLines="50" w:after="163" w:line="360" w:lineRule="auto"/>
        <w:rPr>
          <w:rFonts w:ascii="Arial" w:hAnsi="Arial" w:cs="Arial"/>
          <w:color w:val="000000" w:themeColor="text1"/>
        </w:rPr>
      </w:pPr>
      <w:r w:rsidRPr="00042FB8">
        <w:rPr>
          <w:rFonts w:ascii="Arial" w:hAnsi="Arial" w:cs="Arial"/>
          <w:color w:val="000000" w:themeColor="text1"/>
        </w:rPr>
        <w:t>Sequence 1: 5’-GAAAACCTGTACTTCCAGTCA-3’</w:t>
      </w:r>
    </w:p>
    <w:p w14:paraId="4E1357B5" w14:textId="77777777" w:rsidR="00791EF3" w:rsidRPr="00042FB8" w:rsidRDefault="00791EF3" w:rsidP="00791EF3">
      <w:pPr>
        <w:widowControl/>
        <w:autoSpaceDE w:val="0"/>
        <w:autoSpaceDN w:val="0"/>
        <w:adjustRightInd w:val="0"/>
        <w:spacing w:beforeLines="50" w:before="163" w:afterLines="50" w:after="163" w:line="360" w:lineRule="auto"/>
        <w:rPr>
          <w:rFonts w:ascii="Arial" w:hAnsi="Arial" w:cs="Arial"/>
          <w:color w:val="000000" w:themeColor="text1"/>
        </w:rPr>
      </w:pPr>
      <w:r w:rsidRPr="00042FB8">
        <w:rPr>
          <w:rFonts w:ascii="Arial" w:hAnsi="Arial" w:cs="Arial"/>
          <w:color w:val="000000" w:themeColor="text1"/>
        </w:rPr>
        <w:t>Sequence 2: 5’-GAAAATTTGTATTTTCAAAGC-3’</w:t>
      </w:r>
    </w:p>
    <w:p w14:paraId="5718A0BB" w14:textId="77777777" w:rsidR="00791EF3" w:rsidRPr="00042FB8" w:rsidRDefault="00791EF3" w:rsidP="00791EF3">
      <w:pPr>
        <w:widowControl/>
        <w:autoSpaceDE w:val="0"/>
        <w:autoSpaceDN w:val="0"/>
        <w:adjustRightInd w:val="0"/>
        <w:spacing w:beforeLines="50" w:before="163" w:afterLines="50" w:after="163" w:line="360" w:lineRule="auto"/>
        <w:rPr>
          <w:rFonts w:ascii="Arial" w:hAnsi="Arial" w:cs="Arial"/>
          <w:color w:val="000000" w:themeColor="text1"/>
        </w:rPr>
      </w:pPr>
      <w:r w:rsidRPr="00042FB8">
        <w:rPr>
          <w:rFonts w:ascii="Arial" w:hAnsi="Arial" w:cs="Arial"/>
          <w:color w:val="000000" w:themeColor="text1"/>
        </w:rPr>
        <w:t>Sequence 3:</w:t>
      </w:r>
      <w:r w:rsidRPr="00042FB8">
        <w:rPr>
          <w:rFonts w:ascii="Arial" w:hAnsi="Arial" w:cs="Arial"/>
        </w:rPr>
        <w:t xml:space="preserve"> 5’-</w:t>
      </w:r>
      <w:r w:rsidRPr="00042FB8">
        <w:rPr>
          <w:rFonts w:ascii="Arial" w:hAnsi="Arial" w:cs="Arial"/>
          <w:color w:val="000000" w:themeColor="text1"/>
        </w:rPr>
        <w:t>GAGAACTTGTACTTTCAGAGT-3’</w:t>
      </w:r>
    </w:p>
    <w:p w14:paraId="66DB07F0" w14:textId="77777777" w:rsidR="00791EF3" w:rsidRPr="00042FB8" w:rsidRDefault="00791EF3" w:rsidP="00791EF3">
      <w:pPr>
        <w:widowControl/>
        <w:autoSpaceDE w:val="0"/>
        <w:autoSpaceDN w:val="0"/>
        <w:adjustRightInd w:val="0"/>
        <w:spacing w:beforeLines="50" w:before="163" w:afterLines="50" w:after="163" w:line="360" w:lineRule="auto"/>
        <w:rPr>
          <w:rFonts w:ascii="Arial" w:hAnsi="Arial" w:cs="Arial"/>
          <w:color w:val="000000" w:themeColor="text1"/>
        </w:rPr>
      </w:pPr>
      <w:r w:rsidRPr="00042FB8">
        <w:rPr>
          <w:rFonts w:ascii="Arial" w:hAnsi="Arial" w:cs="Arial"/>
          <w:color w:val="000000" w:themeColor="text1"/>
        </w:rPr>
        <w:t>Sequence 4:</w:t>
      </w:r>
      <w:r w:rsidRPr="00042FB8">
        <w:rPr>
          <w:rFonts w:ascii="Arial" w:hAnsi="Arial" w:cs="Arial"/>
        </w:rPr>
        <w:t xml:space="preserve"> 5’-</w:t>
      </w:r>
      <w:r w:rsidRPr="00042FB8">
        <w:rPr>
          <w:rFonts w:ascii="Arial" w:hAnsi="Arial" w:cs="Arial"/>
          <w:color w:val="000000" w:themeColor="text1"/>
        </w:rPr>
        <w:t>GAGAATCTGTATTTCCAGAGC-3’</w:t>
      </w:r>
    </w:p>
    <w:p w14:paraId="7BCC7280" w14:textId="77777777" w:rsidR="00791EF3" w:rsidRPr="00042FB8" w:rsidRDefault="00791EF3" w:rsidP="00791EF3">
      <w:pPr>
        <w:widowControl/>
        <w:autoSpaceDE w:val="0"/>
        <w:autoSpaceDN w:val="0"/>
        <w:adjustRightInd w:val="0"/>
        <w:spacing w:beforeLines="50" w:before="163" w:afterLines="50" w:after="163" w:line="360" w:lineRule="auto"/>
        <w:rPr>
          <w:rFonts w:ascii="Arial" w:hAnsi="Arial" w:cs="Arial"/>
          <w:color w:val="000000" w:themeColor="text1"/>
        </w:rPr>
      </w:pPr>
      <w:r w:rsidRPr="00042FB8">
        <w:rPr>
          <w:rFonts w:ascii="Arial" w:hAnsi="Arial" w:cs="Arial"/>
          <w:color w:val="000000" w:themeColor="text1"/>
        </w:rPr>
        <w:t>Sequence 5: 5’-GAAAACTTGTATTTCCAATCT-3’</w:t>
      </w:r>
    </w:p>
    <w:p w14:paraId="6D51A36A" w14:textId="77777777" w:rsidR="00791EF3" w:rsidRPr="00042FB8" w:rsidRDefault="00791EF3" w:rsidP="00791EF3">
      <w:pPr>
        <w:widowControl/>
        <w:autoSpaceDE w:val="0"/>
        <w:autoSpaceDN w:val="0"/>
        <w:adjustRightInd w:val="0"/>
        <w:spacing w:beforeLines="50" w:before="163" w:afterLines="50" w:after="163" w:line="360" w:lineRule="auto"/>
        <w:rPr>
          <w:rFonts w:ascii="Arial" w:hAnsi="Arial" w:cs="Arial"/>
          <w:color w:val="000000" w:themeColor="text1"/>
        </w:rPr>
      </w:pPr>
      <w:r w:rsidRPr="00042FB8">
        <w:rPr>
          <w:rFonts w:ascii="Arial" w:hAnsi="Arial" w:cs="Arial"/>
          <w:color w:val="000000" w:themeColor="text1"/>
        </w:rPr>
        <w:t>Sequence 6: 5’-GAGAATTTATACTTTCAATCC-3’</w:t>
      </w:r>
    </w:p>
    <w:p w14:paraId="6FF710B7" w14:textId="77777777" w:rsidR="00791EF3" w:rsidRPr="00042FB8" w:rsidRDefault="00791EF3" w:rsidP="00791EF3">
      <w:pPr>
        <w:widowControl/>
        <w:autoSpaceDE w:val="0"/>
        <w:autoSpaceDN w:val="0"/>
        <w:adjustRightInd w:val="0"/>
        <w:spacing w:beforeLines="50" w:before="163" w:afterLines="50" w:after="163" w:line="360" w:lineRule="auto"/>
        <w:rPr>
          <w:rFonts w:ascii="Arial" w:hAnsi="Arial" w:cs="Arial"/>
          <w:color w:val="000000" w:themeColor="text1"/>
        </w:rPr>
      </w:pPr>
      <w:r w:rsidRPr="00042FB8">
        <w:rPr>
          <w:rFonts w:ascii="Arial" w:hAnsi="Arial" w:cs="Arial"/>
          <w:color w:val="000000" w:themeColor="text1"/>
        </w:rPr>
        <w:t>Sequence 7: 5’-GAGAACTTATATTTCCAGTCA-3’</w:t>
      </w:r>
    </w:p>
    <w:p w14:paraId="74493C61" w14:textId="77777777" w:rsidR="00791EF3" w:rsidRPr="00042FB8" w:rsidRDefault="00791EF3" w:rsidP="00791EF3">
      <w:pPr>
        <w:widowControl/>
        <w:autoSpaceDE w:val="0"/>
        <w:autoSpaceDN w:val="0"/>
        <w:adjustRightInd w:val="0"/>
        <w:spacing w:beforeLines="50" w:before="163" w:afterLines="50" w:after="163" w:line="360" w:lineRule="auto"/>
        <w:rPr>
          <w:rFonts w:ascii="Arial" w:hAnsi="Arial" w:cs="Arial"/>
          <w:color w:val="000000" w:themeColor="text1"/>
        </w:rPr>
      </w:pPr>
      <w:r w:rsidRPr="00042FB8">
        <w:rPr>
          <w:rFonts w:ascii="Arial" w:hAnsi="Arial" w:cs="Arial"/>
          <w:color w:val="000000" w:themeColor="text1"/>
        </w:rPr>
        <w:t>Sequence 8: 5’-GAGAACCTCTACTTCCAATCC-3’</w:t>
      </w:r>
    </w:p>
    <w:p w14:paraId="389E57D7" w14:textId="77777777" w:rsidR="00791EF3" w:rsidRPr="00042FB8" w:rsidRDefault="00791EF3" w:rsidP="00791EF3">
      <w:pPr>
        <w:widowControl/>
        <w:autoSpaceDE w:val="0"/>
        <w:autoSpaceDN w:val="0"/>
        <w:adjustRightInd w:val="0"/>
        <w:spacing w:beforeLines="50" w:before="163" w:afterLines="50" w:after="163" w:line="360" w:lineRule="auto"/>
        <w:rPr>
          <w:rFonts w:ascii="Arial" w:hAnsi="Arial" w:cs="Arial"/>
          <w:color w:val="000000" w:themeColor="text1"/>
        </w:rPr>
      </w:pPr>
      <w:r w:rsidRPr="00042FB8">
        <w:rPr>
          <w:rFonts w:ascii="Arial" w:hAnsi="Arial" w:cs="Arial"/>
          <w:color w:val="000000" w:themeColor="text1"/>
        </w:rPr>
        <w:t>Sequence 9: 5’-GAGAACCTGTATTTTCAGAGC-3’</w:t>
      </w:r>
    </w:p>
    <w:p w14:paraId="2D9C9DA9" w14:textId="77777777" w:rsidR="00791EF3" w:rsidRDefault="00791EF3" w:rsidP="00791EF3">
      <w:pPr>
        <w:widowControl/>
        <w:autoSpaceDE w:val="0"/>
        <w:autoSpaceDN w:val="0"/>
        <w:adjustRightInd w:val="0"/>
        <w:spacing w:beforeLines="50" w:before="163" w:afterLines="50" w:after="163" w:line="360" w:lineRule="auto"/>
        <w:rPr>
          <w:rFonts w:ascii="Arial" w:hAnsi="Arial" w:cs="Arial"/>
          <w:color w:val="000000" w:themeColor="text1"/>
        </w:rPr>
      </w:pPr>
      <w:r w:rsidRPr="00042FB8">
        <w:rPr>
          <w:rFonts w:ascii="Arial" w:hAnsi="Arial" w:cs="Arial"/>
          <w:color w:val="000000" w:themeColor="text1"/>
        </w:rPr>
        <w:t>Sequence 10:</w:t>
      </w:r>
      <w:r w:rsidRPr="00042FB8">
        <w:rPr>
          <w:rFonts w:ascii="Arial" w:hAnsi="Arial" w:cs="Arial"/>
        </w:rPr>
        <w:t xml:space="preserve"> 5’-</w:t>
      </w:r>
      <w:r w:rsidRPr="00042FB8">
        <w:rPr>
          <w:rFonts w:ascii="Arial" w:hAnsi="Arial" w:cs="Arial"/>
          <w:color w:val="000000" w:themeColor="text1"/>
        </w:rPr>
        <w:t>GAGAACCTGTACTTCCAGTCA-3’</w:t>
      </w:r>
    </w:p>
    <w:p w14:paraId="573820C4" w14:textId="77777777" w:rsidR="00791EF3" w:rsidRDefault="00791EF3" w:rsidP="00290715">
      <w:pPr>
        <w:widowControl/>
        <w:autoSpaceDE w:val="0"/>
        <w:autoSpaceDN w:val="0"/>
        <w:adjustRightInd w:val="0"/>
        <w:spacing w:beforeLines="50" w:before="163" w:afterLines="50" w:after="163" w:line="360" w:lineRule="auto"/>
        <w:rPr>
          <w:rFonts w:ascii="Arial" w:hAnsi="Arial" w:cs="Arial"/>
          <w:b/>
          <w:color w:val="000000" w:themeColor="text1"/>
        </w:rPr>
      </w:pPr>
    </w:p>
    <w:p w14:paraId="65EA1EDD" w14:textId="77777777" w:rsidR="00791EF3" w:rsidRDefault="00791EF3">
      <w:pPr>
        <w:widowControl/>
        <w:jc w:val="left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14:paraId="57982769" w14:textId="628A0767" w:rsidR="00791EF3" w:rsidRPr="00042FB8" w:rsidRDefault="00791EF3" w:rsidP="00791EF3">
      <w:pPr>
        <w:spacing w:beforeLines="50" w:before="163" w:afterLines="50" w:after="163" w:line="360" w:lineRule="auto"/>
        <w:rPr>
          <w:rFonts w:ascii="Arial" w:hAnsi="Arial" w:cs="Arial"/>
          <w:b/>
          <w:color w:val="000000" w:themeColor="text1"/>
        </w:rPr>
      </w:pPr>
      <w:r w:rsidRPr="00042FB8">
        <w:rPr>
          <w:rFonts w:ascii="Arial" w:hAnsi="Arial" w:cs="Arial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>3.</w:t>
      </w:r>
      <w:r w:rsidRPr="00042FB8">
        <w:rPr>
          <w:rFonts w:ascii="Arial" w:hAnsi="Arial" w:cs="Arial"/>
          <w:b/>
          <w:color w:val="000000" w:themeColor="text1"/>
        </w:rPr>
        <w:t xml:space="preserve"> Primer </w:t>
      </w:r>
      <w:r w:rsidR="00C32375">
        <w:rPr>
          <w:rFonts w:ascii="Arial" w:hAnsi="Arial" w:cs="Arial"/>
          <w:b/>
          <w:color w:val="000000" w:themeColor="text1"/>
        </w:rPr>
        <w:t>s</w:t>
      </w:r>
      <w:r w:rsidRPr="00042FB8">
        <w:rPr>
          <w:rFonts w:ascii="Arial" w:hAnsi="Arial" w:cs="Arial"/>
          <w:b/>
          <w:color w:val="000000" w:themeColor="text1"/>
        </w:rPr>
        <w:t xml:space="preserve">equences </w:t>
      </w:r>
      <w:r w:rsidR="00C32375">
        <w:rPr>
          <w:rFonts w:ascii="Arial" w:hAnsi="Arial" w:cs="Arial"/>
          <w:b/>
          <w:color w:val="000000" w:themeColor="text1"/>
        </w:rPr>
        <w:t>u</w:t>
      </w:r>
      <w:r w:rsidRPr="00042FB8">
        <w:rPr>
          <w:rFonts w:ascii="Arial" w:hAnsi="Arial" w:cs="Arial"/>
          <w:b/>
          <w:color w:val="000000" w:themeColor="text1"/>
        </w:rPr>
        <w:t xml:space="preserve">sed to </w:t>
      </w:r>
      <w:r w:rsidR="00C32375">
        <w:rPr>
          <w:rFonts w:ascii="Arial" w:hAnsi="Arial" w:cs="Arial"/>
          <w:b/>
          <w:color w:val="000000" w:themeColor="text1"/>
        </w:rPr>
        <w:t>c</w:t>
      </w:r>
      <w:r w:rsidRPr="00042FB8">
        <w:rPr>
          <w:rFonts w:ascii="Arial" w:hAnsi="Arial" w:cs="Arial"/>
          <w:b/>
          <w:color w:val="000000" w:themeColor="text1"/>
        </w:rPr>
        <w:t xml:space="preserve">onstruct the </w:t>
      </w:r>
      <w:r w:rsidR="00C32375">
        <w:rPr>
          <w:rFonts w:ascii="Arial" w:hAnsi="Arial" w:cs="Arial"/>
          <w:b/>
          <w:color w:val="000000" w:themeColor="text1"/>
        </w:rPr>
        <w:t>c</w:t>
      </w:r>
      <w:r w:rsidRPr="00042FB8">
        <w:rPr>
          <w:rFonts w:ascii="Arial" w:hAnsi="Arial" w:cs="Arial"/>
          <w:b/>
          <w:color w:val="000000" w:themeColor="text1"/>
        </w:rPr>
        <w:t xml:space="preserve">lone of the </w:t>
      </w:r>
      <w:r w:rsidR="00C32375">
        <w:rPr>
          <w:rFonts w:ascii="Arial" w:hAnsi="Arial" w:cs="Arial"/>
          <w:b/>
          <w:color w:val="000000" w:themeColor="text1"/>
        </w:rPr>
        <w:t>h</w:t>
      </w:r>
      <w:r w:rsidRPr="00042FB8">
        <w:rPr>
          <w:rFonts w:ascii="Arial" w:hAnsi="Arial" w:cs="Arial"/>
          <w:b/>
          <w:color w:val="000000" w:themeColor="text1"/>
        </w:rPr>
        <w:t xml:space="preserve">uman </w:t>
      </w:r>
      <w:r w:rsidR="00C32375">
        <w:rPr>
          <w:rFonts w:ascii="Arial" w:hAnsi="Arial" w:cs="Arial"/>
          <w:b/>
          <w:color w:val="000000" w:themeColor="text1"/>
        </w:rPr>
        <w:t>e</w:t>
      </w:r>
      <w:r w:rsidRPr="00042FB8">
        <w:rPr>
          <w:rFonts w:ascii="Arial" w:hAnsi="Arial" w:cs="Arial"/>
          <w:b/>
          <w:color w:val="000000" w:themeColor="text1"/>
        </w:rPr>
        <w:t xml:space="preserve">xocyst </w:t>
      </w:r>
      <w:r w:rsidR="00C32375">
        <w:rPr>
          <w:rFonts w:ascii="Arial" w:hAnsi="Arial" w:cs="Arial"/>
          <w:b/>
          <w:color w:val="000000" w:themeColor="text1"/>
        </w:rPr>
        <w:t>c</w:t>
      </w:r>
      <w:r w:rsidRPr="00042FB8">
        <w:rPr>
          <w:rFonts w:ascii="Arial" w:hAnsi="Arial" w:cs="Arial"/>
          <w:b/>
          <w:color w:val="000000" w:themeColor="text1"/>
        </w:rPr>
        <w:t xml:space="preserve">omplex </w:t>
      </w:r>
    </w:p>
    <w:p w14:paraId="032CD9DD" w14:textId="77777777" w:rsidR="00791EF3" w:rsidRPr="007129B0" w:rsidRDefault="00791EF3" w:rsidP="00791EF3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7129B0">
        <w:rPr>
          <w:rFonts w:ascii="Arial" w:hAnsi="Arial" w:cs="Arial"/>
          <w:color w:val="000000" w:themeColor="text1"/>
        </w:rPr>
        <w:t>E1F1</w:t>
      </w:r>
      <w:r w:rsidRPr="007129B0">
        <w:rPr>
          <w:rFonts w:ascii="Arial" w:hAnsi="Arial" w:cs="Arial"/>
          <w:color w:val="000000" w:themeColor="text1"/>
        </w:rPr>
        <w:t>：</w:t>
      </w:r>
      <w:r w:rsidRPr="007129B0">
        <w:rPr>
          <w:rFonts w:ascii="Arial" w:hAnsi="Arial" w:cs="Arial"/>
          <w:color w:val="000000" w:themeColor="text1"/>
        </w:rPr>
        <w:t>5’- TATCCATATGGGATCCACAGCAATCAAGCATGCATTACAAAG-3’</w:t>
      </w:r>
    </w:p>
    <w:p w14:paraId="6AAEAA48" w14:textId="77777777" w:rsidR="00791EF3" w:rsidRPr="007129B0" w:rsidRDefault="00791EF3" w:rsidP="00791EF3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7129B0">
        <w:rPr>
          <w:rFonts w:ascii="Arial" w:hAnsi="Arial" w:cs="Arial"/>
          <w:color w:val="000000" w:themeColor="text1"/>
        </w:rPr>
        <w:t>E1F2: 5’- ATCACTCGACACCGGTGATATCCATATGGGATCCACAGCAATCAAG-3’</w:t>
      </w:r>
    </w:p>
    <w:p w14:paraId="49C7726F" w14:textId="77777777" w:rsidR="00791EF3" w:rsidRPr="007129B0" w:rsidRDefault="00791EF3" w:rsidP="00791EF3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7129B0">
        <w:rPr>
          <w:rFonts w:ascii="Arial" w:hAnsi="Arial" w:cs="Arial"/>
          <w:color w:val="000000" w:themeColor="text1"/>
        </w:rPr>
        <w:t>E1R1: 5’- CAGGTTTTCACTCGAGCCGTGGGACTGTGCAATGCTGGAACAATAATC-3’</w:t>
      </w:r>
    </w:p>
    <w:p w14:paraId="037DFAD9" w14:textId="77777777" w:rsidR="00791EF3" w:rsidRPr="007129B0" w:rsidRDefault="00791EF3" w:rsidP="00791EF3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7129B0">
        <w:rPr>
          <w:rFonts w:ascii="Arial" w:hAnsi="Arial" w:cs="Arial"/>
          <w:color w:val="000000" w:themeColor="text1"/>
        </w:rPr>
        <w:t>E1R2: 5’- TAAGCTAGAGCTCTGGAAGTACAGGTTTTCACTCGAGCCGTGGGACTG-3’</w:t>
      </w:r>
    </w:p>
    <w:p w14:paraId="130D073D" w14:textId="77777777" w:rsidR="00791EF3" w:rsidRPr="007129B0" w:rsidRDefault="00791EF3" w:rsidP="00791EF3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7129B0">
        <w:rPr>
          <w:rFonts w:ascii="Arial" w:hAnsi="Arial" w:cs="Arial"/>
          <w:color w:val="000000" w:themeColor="text1"/>
        </w:rPr>
        <w:t>E5F1: 5’-GCTTAAGCGCGGCCGCGACCACGGCCGAGTTGTTCGAGGAGCCTTTTG-3’</w:t>
      </w:r>
    </w:p>
    <w:p w14:paraId="75DB6FAC" w14:textId="77777777" w:rsidR="00791EF3" w:rsidRPr="007129B0" w:rsidRDefault="00791EF3" w:rsidP="00791EF3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7129B0">
        <w:rPr>
          <w:rFonts w:ascii="Arial" w:hAnsi="Arial" w:cs="Arial"/>
          <w:color w:val="000000" w:themeColor="text1"/>
        </w:rPr>
        <w:t>E5F2: 5’-ACCTGTACTTCCAGAGCTCTAGCTTAAGCGCGGCCGCGACCACGGCCG-3’</w:t>
      </w:r>
    </w:p>
    <w:p w14:paraId="7E580261" w14:textId="77777777" w:rsidR="00791EF3" w:rsidRPr="007129B0" w:rsidRDefault="00791EF3" w:rsidP="00791EF3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7129B0">
        <w:rPr>
          <w:rFonts w:ascii="Arial" w:hAnsi="Arial" w:cs="Arial"/>
          <w:color w:val="000000" w:themeColor="text1"/>
        </w:rPr>
        <w:t>E5R1: 5’-CCTTTCGGGTACCCTCGAGTTAGCTGAAGTGTCGAGCAAGGCGGGCAG-3’</w:t>
      </w:r>
    </w:p>
    <w:p w14:paraId="11604ED5" w14:textId="77777777" w:rsidR="00791EF3" w:rsidRPr="007129B0" w:rsidRDefault="00791EF3" w:rsidP="00791EF3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7129B0">
        <w:rPr>
          <w:rFonts w:ascii="Arial" w:hAnsi="Arial" w:cs="Arial"/>
          <w:color w:val="000000" w:themeColor="text1"/>
        </w:rPr>
        <w:t>E5R2: 5’-CAGCAGCCAACTCAGCTTCCTTTCGGGTACCCTCGAGTTAGCTG-3’</w:t>
      </w:r>
    </w:p>
    <w:p w14:paraId="36BD0424" w14:textId="77777777" w:rsidR="00791EF3" w:rsidRPr="007129B0" w:rsidRDefault="00791EF3" w:rsidP="00791EF3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7129B0">
        <w:rPr>
          <w:rFonts w:ascii="Arial" w:hAnsi="Arial" w:cs="Arial"/>
          <w:color w:val="000000" w:themeColor="text1"/>
        </w:rPr>
        <w:t xml:space="preserve">E2F1: 5’-TATCCATATGGCGGCCGCTAGCCGATCACGACAACCCCCCCTTG-3’    </w:t>
      </w:r>
    </w:p>
    <w:p w14:paraId="0C54ACDA" w14:textId="77777777" w:rsidR="00791EF3" w:rsidRPr="007129B0" w:rsidRDefault="00791EF3" w:rsidP="00791EF3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7129B0">
        <w:rPr>
          <w:rFonts w:ascii="Arial" w:hAnsi="Arial" w:cs="Arial"/>
          <w:color w:val="000000" w:themeColor="text1"/>
        </w:rPr>
        <w:t xml:space="preserve">E2F2: 5’- ATCACTCGACACCGGTGATATCCATATGGCGGCCGCTAGCCGATC-3’   </w:t>
      </w:r>
    </w:p>
    <w:p w14:paraId="2777DD85" w14:textId="77777777" w:rsidR="00791EF3" w:rsidRPr="007129B0" w:rsidRDefault="00791EF3" w:rsidP="00791EF3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7129B0">
        <w:rPr>
          <w:rFonts w:ascii="Arial" w:hAnsi="Arial" w:cs="Arial"/>
          <w:color w:val="000000" w:themeColor="text1"/>
        </w:rPr>
        <w:t>E2R1: 5’-ATACAAATTTTCACTCGAGCCTGTTTTCATCATGGTTGAAGAAGCTGC-3’</w:t>
      </w:r>
    </w:p>
    <w:p w14:paraId="3C7A053E" w14:textId="77777777" w:rsidR="00791EF3" w:rsidRPr="007129B0" w:rsidRDefault="00791EF3" w:rsidP="00791EF3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7129B0">
        <w:rPr>
          <w:rFonts w:ascii="Arial" w:hAnsi="Arial" w:cs="Arial"/>
          <w:color w:val="000000" w:themeColor="text1"/>
        </w:rPr>
        <w:t>E2R2: 5’- GTACCACTAGTGCTTTGAAAATACAAATTTTCACTCGAGCCTGTTTTC-3’</w:t>
      </w:r>
    </w:p>
    <w:p w14:paraId="3027F1C4" w14:textId="77777777" w:rsidR="00791EF3" w:rsidRPr="007129B0" w:rsidRDefault="00791EF3" w:rsidP="00791EF3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7129B0">
        <w:rPr>
          <w:rFonts w:ascii="Arial" w:hAnsi="Arial" w:cs="Arial"/>
          <w:color w:val="000000" w:themeColor="text1"/>
        </w:rPr>
        <w:t>E8F1: 5’-AGCACTAGTGGTACCCTTAAGATGGCGATGGCGATGTCGGACAGTGGG-3’</w:t>
      </w:r>
    </w:p>
    <w:p w14:paraId="0772C8AB" w14:textId="77777777" w:rsidR="00791EF3" w:rsidRPr="007129B0" w:rsidRDefault="00791EF3" w:rsidP="00791EF3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7129B0">
        <w:rPr>
          <w:rFonts w:ascii="Arial" w:hAnsi="Arial" w:cs="Arial"/>
          <w:color w:val="000000" w:themeColor="text1"/>
        </w:rPr>
        <w:t>E8F2: 5’-AGTGAAAATTTGTATTTTCAAAGCACTAGTGGTACCCTTAAGATGGCG-3’</w:t>
      </w:r>
    </w:p>
    <w:p w14:paraId="59890124" w14:textId="77777777" w:rsidR="00791EF3" w:rsidRPr="007129B0" w:rsidRDefault="00791EF3" w:rsidP="00791EF3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7129B0">
        <w:rPr>
          <w:rFonts w:ascii="Arial" w:hAnsi="Arial" w:cs="Arial"/>
          <w:color w:val="000000" w:themeColor="text1"/>
        </w:rPr>
        <w:t>E3F1: 5’-AGAGCGGTACCGCGGCCGCGATGAAGGAGACAGACCGGGAGGCCGTTG-3’</w:t>
      </w:r>
    </w:p>
    <w:p w14:paraId="77FDA4AE" w14:textId="77777777" w:rsidR="00791EF3" w:rsidRPr="007129B0" w:rsidRDefault="00791EF3" w:rsidP="00791EF3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7129B0">
        <w:rPr>
          <w:rFonts w:ascii="Arial" w:hAnsi="Arial" w:cs="Arial"/>
          <w:color w:val="000000" w:themeColor="text1"/>
        </w:rPr>
        <w:t>E3F2: 5’-CGAGTGAGAATCTGTATTTCCAGAGCGGTACCGCGGCCGCGATGAAGG-3’</w:t>
      </w:r>
    </w:p>
    <w:p w14:paraId="58A3A8E9" w14:textId="77777777" w:rsidR="00791EF3" w:rsidRPr="007129B0" w:rsidRDefault="00791EF3" w:rsidP="00791EF3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7129B0">
        <w:rPr>
          <w:rFonts w:ascii="Arial" w:hAnsi="Arial" w:cs="Arial"/>
          <w:color w:val="000000" w:themeColor="text1"/>
        </w:rPr>
        <w:t xml:space="preserve">E6F1: 5’-AGCTCCATATGGGATCCGCGGAGAACAGCGAGAGTCTGGGCAC-3’     </w:t>
      </w:r>
    </w:p>
    <w:p w14:paraId="1993DCAC" w14:textId="77777777" w:rsidR="00791EF3" w:rsidRPr="007129B0" w:rsidRDefault="00791EF3" w:rsidP="00791EF3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7129B0">
        <w:rPr>
          <w:rFonts w:ascii="Arial" w:hAnsi="Arial" w:cs="Arial"/>
          <w:color w:val="000000" w:themeColor="text1"/>
        </w:rPr>
        <w:t xml:space="preserve">E6F2: 5’-ATTTAAACGGATCGATGAGCTCCATATGGGATCCGCGGAGAAC-3’     </w:t>
      </w:r>
    </w:p>
    <w:p w14:paraId="588566C8" w14:textId="77777777" w:rsidR="00791EF3" w:rsidRPr="007129B0" w:rsidRDefault="00791EF3" w:rsidP="00791EF3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7129B0">
        <w:rPr>
          <w:rFonts w:ascii="Arial" w:hAnsi="Arial" w:cs="Arial"/>
          <w:color w:val="000000" w:themeColor="text1"/>
        </w:rPr>
        <w:t>E6R1: 5’-ACAGATTCTCACTCGAGCCCATGTGCTGGGACATACCATTCACCAAAC-3’</w:t>
      </w:r>
    </w:p>
    <w:p w14:paraId="10C4FE9F" w14:textId="77777777" w:rsidR="00791EF3" w:rsidRPr="007129B0" w:rsidRDefault="00791EF3" w:rsidP="00791EF3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7129B0">
        <w:rPr>
          <w:rFonts w:ascii="Arial" w:hAnsi="Arial" w:cs="Arial"/>
          <w:color w:val="000000" w:themeColor="text1"/>
        </w:rPr>
        <w:t>E6R2: 5’-CGCGGTACCGCTCTGGAAATACAGATTCTCACTCGAGCCCATGTGCTG-3’</w:t>
      </w:r>
    </w:p>
    <w:p w14:paraId="7068C5D1" w14:textId="77777777" w:rsidR="00791EF3" w:rsidRPr="007129B0" w:rsidRDefault="00791EF3" w:rsidP="00791EF3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7129B0">
        <w:rPr>
          <w:rFonts w:ascii="Arial" w:hAnsi="Arial" w:cs="Arial"/>
          <w:color w:val="000000" w:themeColor="text1"/>
        </w:rPr>
        <w:t xml:space="preserve">E4F1: 5’-GCTCCATATGGCGGCCGCGGAAGCAGCTGGTGGGAAATACAGAAG-3’   </w:t>
      </w:r>
    </w:p>
    <w:p w14:paraId="7E79DBA2" w14:textId="77777777" w:rsidR="00791EF3" w:rsidRPr="007129B0" w:rsidRDefault="00791EF3" w:rsidP="00791EF3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7129B0">
        <w:rPr>
          <w:rFonts w:ascii="Arial" w:hAnsi="Arial" w:cs="Arial"/>
          <w:color w:val="000000" w:themeColor="text1"/>
        </w:rPr>
        <w:t xml:space="preserve">E4F2: 5’-ATTTAAACGGATCGATGAGCTCCATATGGCGGCCGCGGAAGCAGC-3’  </w:t>
      </w:r>
    </w:p>
    <w:p w14:paraId="23EBC7AB" w14:textId="77777777" w:rsidR="00791EF3" w:rsidRPr="007129B0" w:rsidRDefault="00791EF3" w:rsidP="00791EF3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7129B0">
        <w:rPr>
          <w:rFonts w:ascii="Arial" w:hAnsi="Arial" w:cs="Arial"/>
          <w:color w:val="000000" w:themeColor="text1"/>
        </w:rPr>
        <w:t>E4R1: 5’-AGTACAAGTTCTCACTCGAGCCAACGGTAGTTATCTTCTTGTCCTTGG-3’</w:t>
      </w:r>
    </w:p>
    <w:p w14:paraId="2757C1AA" w14:textId="77777777" w:rsidR="00791EF3" w:rsidRPr="007129B0" w:rsidRDefault="00791EF3" w:rsidP="00791EF3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7129B0">
        <w:rPr>
          <w:rFonts w:ascii="Arial" w:hAnsi="Arial" w:cs="Arial"/>
          <w:color w:val="000000" w:themeColor="text1"/>
        </w:rPr>
        <w:t xml:space="preserve">E4R2: 5’-GTACCGCTTAAGGACTGAAAGTACAAGTTCTCACTCGAGCCAACGG-3’  </w:t>
      </w:r>
    </w:p>
    <w:p w14:paraId="6CAD68BA" w14:textId="77777777" w:rsidR="00791EF3" w:rsidRPr="007129B0" w:rsidRDefault="00791EF3" w:rsidP="00791EF3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7129B0">
        <w:rPr>
          <w:rFonts w:ascii="Arial" w:hAnsi="Arial" w:cs="Arial"/>
          <w:color w:val="000000" w:themeColor="text1"/>
        </w:rPr>
        <w:t xml:space="preserve">E7F1: 5’-TCAGTCCTTAAGCGGTACCATGATTCCCCCACAGGAGGCATCCGCTC-3’ </w:t>
      </w:r>
    </w:p>
    <w:p w14:paraId="53979CD5" w14:textId="77777777" w:rsidR="00791EF3" w:rsidRPr="007129B0" w:rsidRDefault="00791EF3" w:rsidP="00791EF3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7129B0">
        <w:rPr>
          <w:rFonts w:ascii="Arial" w:hAnsi="Arial" w:cs="Arial"/>
          <w:color w:val="000000" w:themeColor="text1"/>
        </w:rPr>
        <w:t xml:space="preserve">E7F2: 5’-AGTGAGAACTTGTACTTTCAGTCCTTAAGCGGTACCATGATTCC-3’   </w:t>
      </w:r>
    </w:p>
    <w:p w14:paraId="7A687B8E" w14:textId="77777777" w:rsidR="00791EF3" w:rsidRPr="007129B0" w:rsidRDefault="00791EF3" w:rsidP="00791EF3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7129B0">
        <w:rPr>
          <w:rFonts w:ascii="Arial" w:hAnsi="Arial" w:cs="Arial"/>
          <w:color w:val="000000" w:themeColor="text1"/>
        </w:rPr>
        <w:t xml:space="preserve">E7R1: 5’-TCAGTTAACTCGAGTTAGGCAGAGGTGTCAAAAAGGCGATCG-3’      </w:t>
      </w:r>
    </w:p>
    <w:p w14:paraId="1558F12C" w14:textId="77777777" w:rsidR="00791EF3" w:rsidRPr="007129B0" w:rsidRDefault="00791EF3" w:rsidP="00791EF3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7129B0">
        <w:rPr>
          <w:rFonts w:ascii="Arial" w:hAnsi="Arial" w:cs="Arial"/>
          <w:color w:val="000000" w:themeColor="text1"/>
        </w:rPr>
        <w:t xml:space="preserve">E7R2: 5’-CCTTTCGAAGCTTTTAGTCAGTTAACTCGAGTTAGGCAGAGGTG-3’    </w:t>
      </w:r>
    </w:p>
    <w:p w14:paraId="1028DEC2" w14:textId="77777777" w:rsidR="00791EF3" w:rsidRPr="007129B0" w:rsidRDefault="00791EF3" w:rsidP="00791EF3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7129B0">
        <w:rPr>
          <w:rFonts w:ascii="Arial" w:hAnsi="Arial" w:cs="Arial"/>
          <w:color w:val="000000" w:themeColor="text1"/>
        </w:rPr>
        <w:t>S5-F: 5’-TACTTCCAGAGCTCTAGCTTAAGCATGGCCTGGAGCCATCCGCAATTTG-3’</w:t>
      </w:r>
    </w:p>
    <w:p w14:paraId="0AF66DAE" w14:textId="77777777" w:rsidR="00791EF3" w:rsidRPr="007129B0" w:rsidRDefault="00791EF3" w:rsidP="00791EF3">
      <w:pPr>
        <w:spacing w:afterLines="50" w:after="163" w:line="360" w:lineRule="auto"/>
        <w:rPr>
          <w:rFonts w:ascii="Arial" w:hAnsi="Arial" w:cs="Arial"/>
          <w:color w:val="000000" w:themeColor="text1"/>
        </w:rPr>
      </w:pPr>
      <w:r w:rsidRPr="007129B0">
        <w:rPr>
          <w:rFonts w:ascii="Arial" w:hAnsi="Arial" w:cs="Arial"/>
          <w:color w:val="000000" w:themeColor="text1"/>
        </w:rPr>
        <w:t>S5-R: 5’-CAACTCAGCTTCCTTTCGGGTACCTTAGCTGAAGTGTCGAGCAAGGCGG-3’</w:t>
      </w:r>
    </w:p>
    <w:p w14:paraId="49DA5267" w14:textId="77777777" w:rsidR="00791EF3" w:rsidRDefault="00791EF3" w:rsidP="00290715">
      <w:pPr>
        <w:widowControl/>
        <w:autoSpaceDE w:val="0"/>
        <w:autoSpaceDN w:val="0"/>
        <w:adjustRightInd w:val="0"/>
        <w:spacing w:beforeLines="50" w:before="163" w:afterLines="50" w:after="163" w:line="360" w:lineRule="auto"/>
        <w:rPr>
          <w:rFonts w:ascii="Arial" w:hAnsi="Arial" w:cs="Arial"/>
          <w:b/>
          <w:color w:val="000000" w:themeColor="text1"/>
        </w:rPr>
      </w:pPr>
    </w:p>
    <w:p w14:paraId="16B1BBC8" w14:textId="3088DCB7" w:rsidR="00290715" w:rsidRPr="008966B2" w:rsidRDefault="00290715" w:rsidP="008966B2">
      <w:pPr>
        <w:widowControl/>
        <w:jc w:val="left"/>
        <w:rPr>
          <w:rFonts w:ascii="Arial" w:hAnsi="Arial" w:cs="Arial" w:hint="eastAsia"/>
          <w:b/>
          <w:color w:val="000000" w:themeColor="text1"/>
        </w:rPr>
      </w:pPr>
      <w:bookmarkStart w:id="0" w:name="_GoBack"/>
      <w:bookmarkEnd w:id="0"/>
    </w:p>
    <w:sectPr w:rsidR="00290715" w:rsidRPr="008966B2" w:rsidSect="00147ED1">
      <w:footerReference w:type="even" r:id="rId9"/>
      <w:footerReference w:type="default" r:id="rId10"/>
      <w:pgSz w:w="12240" w:h="15840"/>
      <w:pgMar w:top="1440" w:right="1226" w:bottom="1440" w:left="1233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DB82CA" w14:textId="77777777" w:rsidR="00452583" w:rsidRDefault="00452583" w:rsidP="00147ED1">
      <w:r>
        <w:separator/>
      </w:r>
    </w:p>
  </w:endnote>
  <w:endnote w:type="continuationSeparator" w:id="0">
    <w:p w14:paraId="48085638" w14:textId="77777777" w:rsidR="00452583" w:rsidRDefault="00452583" w:rsidP="00147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iti SC Light">
    <w:panose1 w:val="02000000000000000000"/>
    <w:charset w:val="50"/>
    <w:family w:val="auto"/>
    <w:pitch w:val="variable"/>
    <w:sig w:usb0="8000002F" w:usb1="090F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2BA27A" w14:textId="77777777" w:rsidR="00147ED1" w:rsidRDefault="00147ED1" w:rsidP="00383F98">
    <w:pPr>
      <w:pStyle w:val="ab"/>
      <w:framePr w:wrap="none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  <w:p w14:paraId="0A12113A" w14:textId="77777777" w:rsidR="00147ED1" w:rsidRDefault="00147ED1">
    <w:pPr>
      <w:pStyle w:val="ab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7F412A" w14:textId="77777777" w:rsidR="00147ED1" w:rsidRDefault="00147ED1" w:rsidP="00383F98">
    <w:pPr>
      <w:pStyle w:val="ab"/>
      <w:framePr w:wrap="none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separate"/>
    </w:r>
    <w:r w:rsidR="00452583">
      <w:rPr>
        <w:rStyle w:val="ad"/>
        <w:noProof/>
      </w:rPr>
      <w:t>1</w:t>
    </w:r>
    <w:r>
      <w:rPr>
        <w:rStyle w:val="ad"/>
      </w:rPr>
      <w:fldChar w:fldCharType="end"/>
    </w:r>
  </w:p>
  <w:p w14:paraId="521BAB16" w14:textId="77777777" w:rsidR="00147ED1" w:rsidRDefault="00147ED1">
    <w:pPr>
      <w:pStyle w:val="ab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85C114" w14:textId="77777777" w:rsidR="00452583" w:rsidRDefault="00452583" w:rsidP="00147ED1">
      <w:r>
        <w:separator/>
      </w:r>
    </w:p>
  </w:footnote>
  <w:footnote w:type="continuationSeparator" w:id="0">
    <w:p w14:paraId="52B2A52E" w14:textId="77777777" w:rsidR="00452583" w:rsidRDefault="00452583" w:rsidP="00147E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23A281A4"/>
    <w:lvl w:ilvl="0">
      <w:start w:val="1"/>
      <w:numFmt w:val="bullet"/>
      <w:pStyle w:val="1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pStyle w:val="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2416561"/>
    <w:multiLevelType w:val="hybridMultilevel"/>
    <w:tmpl w:val="517C6E62"/>
    <w:lvl w:ilvl="0" w:tplc="A5A64A50">
      <w:start w:val="1"/>
      <w:numFmt w:val="decimal"/>
      <w:lvlText w:val="%1、"/>
      <w:lvlJc w:val="left"/>
      <w:pPr>
        <w:ind w:left="840" w:hanging="7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9" w:tentative="1">
      <w:start w:val="1"/>
      <w:numFmt w:val="lowerLetter"/>
      <w:lvlText w:val="%5)"/>
      <w:lvlJc w:val="left"/>
      <w:pPr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9" w:tentative="1">
      <w:start w:val="1"/>
      <w:numFmt w:val="lowerLetter"/>
      <w:lvlText w:val="%8)"/>
      <w:lvlJc w:val="left"/>
      <w:pPr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ind w:left="444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5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Structural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rxfxxeht09wpeve5ax0ttftp0a5dztst2z&quot;&gt;3DEM&lt;record-ids&gt;&lt;item&gt;286&lt;/item&gt;&lt;item&gt;673&lt;/item&gt;&lt;item&gt;854&lt;/item&gt;&lt;/record-ids&gt;&lt;/item&gt;&lt;/Libraries&gt;"/>
  </w:docVars>
  <w:rsids>
    <w:rsidRoot w:val="009A7DFD"/>
    <w:rsid w:val="00016CC3"/>
    <w:rsid w:val="00021128"/>
    <w:rsid w:val="00040629"/>
    <w:rsid w:val="00041657"/>
    <w:rsid w:val="00042FB8"/>
    <w:rsid w:val="00121E5F"/>
    <w:rsid w:val="00147ED1"/>
    <w:rsid w:val="00171DF1"/>
    <w:rsid w:val="001844E0"/>
    <w:rsid w:val="001C6CFB"/>
    <w:rsid w:val="001E6D94"/>
    <w:rsid w:val="001F71D0"/>
    <w:rsid w:val="0022681D"/>
    <w:rsid w:val="00236AA6"/>
    <w:rsid w:val="00260361"/>
    <w:rsid w:val="002876ED"/>
    <w:rsid w:val="00290715"/>
    <w:rsid w:val="002D73D5"/>
    <w:rsid w:val="002F71FD"/>
    <w:rsid w:val="003213BA"/>
    <w:rsid w:val="00343BF2"/>
    <w:rsid w:val="00351047"/>
    <w:rsid w:val="00382D39"/>
    <w:rsid w:val="003D16FD"/>
    <w:rsid w:val="003D2D93"/>
    <w:rsid w:val="003E4FB3"/>
    <w:rsid w:val="00420C6A"/>
    <w:rsid w:val="004334DA"/>
    <w:rsid w:val="00452583"/>
    <w:rsid w:val="005009FF"/>
    <w:rsid w:val="005274EC"/>
    <w:rsid w:val="00554523"/>
    <w:rsid w:val="0055569C"/>
    <w:rsid w:val="00595248"/>
    <w:rsid w:val="00622F1D"/>
    <w:rsid w:val="006A71F5"/>
    <w:rsid w:val="006B038F"/>
    <w:rsid w:val="006C7B53"/>
    <w:rsid w:val="006E3063"/>
    <w:rsid w:val="006E633D"/>
    <w:rsid w:val="006F76EF"/>
    <w:rsid w:val="007129B0"/>
    <w:rsid w:val="00730D61"/>
    <w:rsid w:val="00735ABB"/>
    <w:rsid w:val="00771FFB"/>
    <w:rsid w:val="00791EF3"/>
    <w:rsid w:val="007C4AC9"/>
    <w:rsid w:val="008966B2"/>
    <w:rsid w:val="008B4E3D"/>
    <w:rsid w:val="008B524B"/>
    <w:rsid w:val="008F4D35"/>
    <w:rsid w:val="009223E0"/>
    <w:rsid w:val="00946F49"/>
    <w:rsid w:val="00984CEB"/>
    <w:rsid w:val="009A7DFD"/>
    <w:rsid w:val="00AB548B"/>
    <w:rsid w:val="00AC4560"/>
    <w:rsid w:val="00AC518D"/>
    <w:rsid w:val="00AD119E"/>
    <w:rsid w:val="00B15E33"/>
    <w:rsid w:val="00B24479"/>
    <w:rsid w:val="00B300B8"/>
    <w:rsid w:val="00B37301"/>
    <w:rsid w:val="00B77634"/>
    <w:rsid w:val="00B82271"/>
    <w:rsid w:val="00B901BB"/>
    <w:rsid w:val="00B90C96"/>
    <w:rsid w:val="00BB54C5"/>
    <w:rsid w:val="00BB5E79"/>
    <w:rsid w:val="00BE59C6"/>
    <w:rsid w:val="00C32375"/>
    <w:rsid w:val="00CA0213"/>
    <w:rsid w:val="00CF0C9C"/>
    <w:rsid w:val="00D11787"/>
    <w:rsid w:val="00D52829"/>
    <w:rsid w:val="00D70E27"/>
    <w:rsid w:val="00DD10D1"/>
    <w:rsid w:val="00DD6AAD"/>
    <w:rsid w:val="00E12D10"/>
    <w:rsid w:val="00E30857"/>
    <w:rsid w:val="00ED441C"/>
    <w:rsid w:val="00FE2280"/>
    <w:rsid w:val="00FE6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7BFB7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Note Level 1"/>
    <w:basedOn w:val="a"/>
    <w:uiPriority w:val="99"/>
    <w:semiHidden/>
    <w:unhideWhenUsed/>
    <w:rsid w:val="006E633D"/>
    <w:pPr>
      <w:keepNext/>
      <w:numPr>
        <w:numId w:val="1"/>
      </w:numPr>
      <w:contextualSpacing/>
      <w:outlineLvl w:val="0"/>
    </w:pPr>
    <w:rPr>
      <w:rFonts w:ascii="Times" w:eastAsia="宋体" w:hAnsi="Times" w:cs="宋体"/>
    </w:rPr>
  </w:style>
  <w:style w:type="paragraph" w:styleId="2">
    <w:name w:val="Note Level 2"/>
    <w:basedOn w:val="a"/>
    <w:uiPriority w:val="99"/>
    <w:semiHidden/>
    <w:unhideWhenUsed/>
    <w:rsid w:val="006E633D"/>
    <w:pPr>
      <w:keepNext/>
      <w:numPr>
        <w:ilvl w:val="1"/>
        <w:numId w:val="1"/>
      </w:numPr>
      <w:contextualSpacing/>
      <w:outlineLvl w:val="1"/>
    </w:pPr>
    <w:rPr>
      <w:rFonts w:ascii="Times" w:eastAsia="宋体" w:hAnsi="Times" w:cs="宋体"/>
    </w:rPr>
  </w:style>
  <w:style w:type="paragraph" w:styleId="3">
    <w:name w:val="Note Level 3"/>
    <w:basedOn w:val="a"/>
    <w:uiPriority w:val="99"/>
    <w:semiHidden/>
    <w:unhideWhenUsed/>
    <w:rsid w:val="006E633D"/>
    <w:pPr>
      <w:keepNext/>
      <w:numPr>
        <w:ilvl w:val="2"/>
        <w:numId w:val="1"/>
      </w:numPr>
      <w:contextualSpacing/>
      <w:outlineLvl w:val="2"/>
    </w:pPr>
    <w:rPr>
      <w:rFonts w:ascii="Times" w:eastAsia="宋体" w:hAnsi="Times" w:cs="宋体"/>
    </w:rPr>
  </w:style>
  <w:style w:type="paragraph" w:styleId="4">
    <w:name w:val="Note Level 4"/>
    <w:basedOn w:val="a"/>
    <w:uiPriority w:val="99"/>
    <w:semiHidden/>
    <w:unhideWhenUsed/>
    <w:rsid w:val="006E633D"/>
    <w:pPr>
      <w:keepNext/>
      <w:numPr>
        <w:ilvl w:val="3"/>
        <w:numId w:val="1"/>
      </w:numPr>
      <w:contextualSpacing/>
      <w:outlineLvl w:val="3"/>
    </w:pPr>
    <w:rPr>
      <w:rFonts w:ascii="Times" w:eastAsia="宋体" w:hAnsi="Times" w:cs="宋体"/>
    </w:rPr>
  </w:style>
  <w:style w:type="paragraph" w:styleId="5">
    <w:name w:val="Note Level 5"/>
    <w:basedOn w:val="a"/>
    <w:uiPriority w:val="99"/>
    <w:semiHidden/>
    <w:unhideWhenUsed/>
    <w:rsid w:val="006E633D"/>
    <w:pPr>
      <w:keepNext/>
      <w:numPr>
        <w:ilvl w:val="4"/>
        <w:numId w:val="1"/>
      </w:numPr>
      <w:contextualSpacing/>
      <w:outlineLvl w:val="4"/>
    </w:pPr>
    <w:rPr>
      <w:rFonts w:ascii="Times" w:eastAsia="宋体" w:hAnsi="Times" w:cs="宋体"/>
    </w:rPr>
  </w:style>
  <w:style w:type="paragraph" w:styleId="6">
    <w:name w:val="Note Level 6"/>
    <w:basedOn w:val="a"/>
    <w:uiPriority w:val="99"/>
    <w:semiHidden/>
    <w:unhideWhenUsed/>
    <w:rsid w:val="006E633D"/>
    <w:pPr>
      <w:keepNext/>
      <w:numPr>
        <w:ilvl w:val="5"/>
        <w:numId w:val="1"/>
      </w:numPr>
      <w:contextualSpacing/>
      <w:outlineLvl w:val="5"/>
    </w:pPr>
    <w:rPr>
      <w:rFonts w:ascii="Times" w:eastAsia="宋体" w:hAnsi="Times" w:cs="宋体"/>
    </w:rPr>
  </w:style>
  <w:style w:type="paragraph" w:styleId="7">
    <w:name w:val="Note Level 7"/>
    <w:basedOn w:val="a"/>
    <w:uiPriority w:val="99"/>
    <w:semiHidden/>
    <w:unhideWhenUsed/>
    <w:rsid w:val="006E633D"/>
    <w:pPr>
      <w:keepNext/>
      <w:numPr>
        <w:ilvl w:val="6"/>
        <w:numId w:val="1"/>
      </w:numPr>
      <w:contextualSpacing/>
      <w:outlineLvl w:val="6"/>
    </w:pPr>
    <w:rPr>
      <w:rFonts w:ascii="Times" w:eastAsia="宋体" w:hAnsi="Times" w:cs="宋体"/>
    </w:rPr>
  </w:style>
  <w:style w:type="paragraph" w:styleId="8">
    <w:name w:val="Note Level 8"/>
    <w:basedOn w:val="a"/>
    <w:uiPriority w:val="99"/>
    <w:semiHidden/>
    <w:unhideWhenUsed/>
    <w:rsid w:val="006E633D"/>
    <w:pPr>
      <w:keepNext/>
      <w:numPr>
        <w:ilvl w:val="7"/>
        <w:numId w:val="1"/>
      </w:numPr>
      <w:contextualSpacing/>
      <w:outlineLvl w:val="7"/>
    </w:pPr>
    <w:rPr>
      <w:rFonts w:ascii="Times" w:eastAsia="宋体" w:hAnsi="Times" w:cs="宋体"/>
    </w:rPr>
  </w:style>
  <w:style w:type="paragraph" w:styleId="9">
    <w:name w:val="Note Level 9"/>
    <w:basedOn w:val="a"/>
    <w:uiPriority w:val="99"/>
    <w:semiHidden/>
    <w:unhideWhenUsed/>
    <w:rsid w:val="006E633D"/>
    <w:pPr>
      <w:keepNext/>
      <w:numPr>
        <w:ilvl w:val="8"/>
        <w:numId w:val="1"/>
      </w:numPr>
      <w:contextualSpacing/>
      <w:outlineLvl w:val="8"/>
    </w:pPr>
    <w:rPr>
      <w:rFonts w:ascii="Times" w:eastAsia="宋体" w:hAnsi="Times" w:cs="宋体"/>
    </w:rPr>
  </w:style>
  <w:style w:type="paragraph" w:styleId="a3">
    <w:name w:val="List Paragraph"/>
    <w:basedOn w:val="a"/>
    <w:uiPriority w:val="34"/>
    <w:qFormat/>
    <w:rsid w:val="009A7DFD"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sid w:val="00121E5F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121E5F"/>
    <w:rPr>
      <w:sz w:val="20"/>
      <w:szCs w:val="20"/>
    </w:rPr>
  </w:style>
  <w:style w:type="character" w:customStyle="1" w:styleId="a6">
    <w:name w:val="批注文字字符"/>
    <w:basedOn w:val="a0"/>
    <w:link w:val="a5"/>
    <w:uiPriority w:val="99"/>
    <w:semiHidden/>
    <w:rsid w:val="00121E5F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121E5F"/>
    <w:rPr>
      <w:rFonts w:ascii="Heiti SC Light" w:eastAsia="Heiti SC Light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121E5F"/>
    <w:rPr>
      <w:rFonts w:ascii="Heiti SC Light" w:eastAsia="Heiti SC Light"/>
      <w:sz w:val="18"/>
      <w:szCs w:val="18"/>
    </w:rPr>
  </w:style>
  <w:style w:type="table" w:styleId="a9">
    <w:name w:val="Table Grid"/>
    <w:basedOn w:val="a1"/>
    <w:uiPriority w:val="59"/>
    <w:rsid w:val="00CF0C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uiPriority w:val="99"/>
    <w:unhideWhenUsed/>
    <w:rsid w:val="00042FB8"/>
    <w:rPr>
      <w:color w:val="0563C1"/>
      <w:u w:val="single"/>
    </w:rPr>
  </w:style>
  <w:style w:type="paragraph" w:styleId="ab">
    <w:name w:val="footer"/>
    <w:basedOn w:val="a"/>
    <w:link w:val="ac"/>
    <w:uiPriority w:val="99"/>
    <w:unhideWhenUsed/>
    <w:rsid w:val="00147E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字符"/>
    <w:basedOn w:val="a0"/>
    <w:link w:val="ab"/>
    <w:uiPriority w:val="99"/>
    <w:rsid w:val="00147ED1"/>
    <w:rPr>
      <w:sz w:val="18"/>
      <w:szCs w:val="18"/>
    </w:rPr>
  </w:style>
  <w:style w:type="character" w:styleId="ad">
    <w:name w:val="page number"/>
    <w:basedOn w:val="a0"/>
    <w:uiPriority w:val="99"/>
    <w:semiHidden/>
    <w:unhideWhenUsed/>
    <w:rsid w:val="00147ED1"/>
  </w:style>
  <w:style w:type="paragraph" w:customStyle="1" w:styleId="EndNoteBibliographyTitle">
    <w:name w:val="EndNote Bibliography Title"/>
    <w:basedOn w:val="a"/>
    <w:rsid w:val="00771FF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a"/>
    <w:rsid w:val="00771FFB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11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3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5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1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yujia@ibp.ac.cn" TargetMode="External"/><Relationship Id="rId8" Type="http://schemas.openxmlformats.org/officeDocument/2006/relationships/hyperlink" Target="mailto:feisun@ibp.ac.cn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1</Pages>
  <Words>6443</Words>
  <Characters>36727</Characters>
  <Application>Microsoft Macintosh Word</Application>
  <DocSecurity>0</DocSecurity>
  <Lines>306</Lines>
  <Paragraphs>8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LBEMSB</Company>
  <LinksUpToDate>false</LinksUpToDate>
  <CharactersWithSpaces>43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a Zhai</dc:creator>
  <cp:keywords/>
  <dc:description/>
  <cp:lastModifiedBy>Fei Sun</cp:lastModifiedBy>
  <cp:revision>4</cp:revision>
  <dcterms:created xsi:type="dcterms:W3CDTF">2018-09-05T07:39:00Z</dcterms:created>
  <dcterms:modified xsi:type="dcterms:W3CDTF">2018-09-26T07:52:00Z</dcterms:modified>
</cp:coreProperties>
</file>